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DCD68D" w14:textId="77777777" w:rsidR="00D7796E" w:rsidRPr="00F328EC" w:rsidRDefault="00D7796E" w:rsidP="00D7796E">
      <w:pPr>
        <w:jc w:val="center"/>
        <w:rPr>
          <w:b/>
        </w:rPr>
      </w:pPr>
      <w:r w:rsidRPr="00F328EC">
        <w:rPr>
          <w:b/>
        </w:rPr>
        <w:t>Additional file 1</w:t>
      </w:r>
    </w:p>
    <w:p w14:paraId="511FADBF" w14:textId="77777777" w:rsidR="00D7796E" w:rsidRPr="00F328EC" w:rsidRDefault="00D7796E" w:rsidP="00D7796E">
      <w:pPr>
        <w:jc w:val="center"/>
        <w:rPr>
          <w:b/>
        </w:rPr>
      </w:pPr>
    </w:p>
    <w:p w14:paraId="47596003" w14:textId="77777777" w:rsidR="00D7796E" w:rsidRPr="00F328EC" w:rsidRDefault="00D7796E" w:rsidP="00D7796E">
      <w:pPr>
        <w:jc w:val="center"/>
        <w:rPr>
          <w:b/>
        </w:rPr>
      </w:pPr>
      <w:r w:rsidRPr="00F328EC">
        <w:rPr>
          <w:b/>
        </w:rPr>
        <w:t>Questionnaire</w:t>
      </w:r>
    </w:p>
    <w:p w14:paraId="4AC534F2" w14:textId="77777777" w:rsidR="00D7796E" w:rsidRPr="00F328EC" w:rsidRDefault="00D7796E" w:rsidP="00D7796E">
      <w:pPr>
        <w:jc w:val="center"/>
        <w:rPr>
          <w:b/>
        </w:rPr>
      </w:pPr>
    </w:p>
    <w:p w14:paraId="0A8D0A4C" w14:textId="77777777" w:rsidR="00D7796E" w:rsidRPr="00F328EC" w:rsidRDefault="00D7796E" w:rsidP="00D7796E">
      <w:pPr>
        <w:jc w:val="center"/>
        <w:rPr>
          <w:b/>
        </w:rPr>
      </w:pPr>
      <w:r w:rsidRPr="00F328EC">
        <w:rPr>
          <w:b/>
        </w:rPr>
        <w:t>Fear, threats and knowledge of COVID-19 for dental practitioners</w:t>
      </w:r>
    </w:p>
    <w:p w14:paraId="5FD0CC0A" w14:textId="77777777" w:rsidR="00D7796E" w:rsidRPr="00F328EC" w:rsidRDefault="00D7796E" w:rsidP="00D7796E">
      <w:pPr>
        <w:jc w:val="both"/>
      </w:pPr>
      <w:r w:rsidRPr="00F328EC">
        <w:t>This questionnaire is for assessing dentists' responses to the COVID-19 outbreak. Kindly select answers that represent you the most. Please notice that your responses will be confidential and cannot be traced back to you. Only the research team will have access to the data you provide.</w:t>
      </w:r>
    </w:p>
    <w:p w14:paraId="683091F1" w14:textId="77777777" w:rsidR="00D7796E" w:rsidRPr="00F328EC" w:rsidRDefault="00D7796E" w:rsidP="00D7796E">
      <w:pPr>
        <w:jc w:val="both"/>
      </w:pPr>
    </w:p>
    <w:p w14:paraId="2A5BC37D" w14:textId="77777777" w:rsidR="00D7796E" w:rsidRPr="00F328EC" w:rsidRDefault="00D7796E" w:rsidP="00D7796E">
      <w:pPr>
        <w:rPr>
          <w:b/>
        </w:rPr>
      </w:pPr>
      <w:r w:rsidRPr="00F328EC">
        <w:rPr>
          <w:b/>
        </w:rPr>
        <w:t>Demographics</w:t>
      </w:r>
    </w:p>
    <w:p w14:paraId="1D674C55" w14:textId="77777777" w:rsidR="00D7796E" w:rsidRPr="00F328EC" w:rsidRDefault="00D7796E" w:rsidP="00D7796E">
      <w:pPr>
        <w:numPr>
          <w:ilvl w:val="0"/>
          <w:numId w:val="16"/>
        </w:numPr>
        <w:pBdr>
          <w:top w:val="nil"/>
          <w:left w:val="nil"/>
          <w:bottom w:val="nil"/>
          <w:right w:val="nil"/>
          <w:between w:val="nil"/>
        </w:pBdr>
        <w:jc w:val="both"/>
      </w:pPr>
      <w:r w:rsidRPr="00F328EC">
        <w:rPr>
          <w:b/>
        </w:rPr>
        <w:t>Age</w:t>
      </w:r>
      <w:r w:rsidRPr="00F328EC">
        <w:t>:</w:t>
      </w:r>
    </w:p>
    <w:p w14:paraId="1EE81C04" w14:textId="77777777" w:rsidR="00D7796E" w:rsidRPr="00F328EC" w:rsidRDefault="00D7796E" w:rsidP="00D7796E">
      <w:pPr>
        <w:pBdr>
          <w:top w:val="nil"/>
          <w:left w:val="nil"/>
          <w:bottom w:val="nil"/>
          <w:right w:val="nil"/>
          <w:between w:val="nil"/>
        </w:pBdr>
        <w:ind w:left="1435"/>
        <w:jc w:val="both"/>
      </w:pPr>
      <w:r w:rsidRPr="00F328EC">
        <w:t>20-30</w:t>
      </w:r>
    </w:p>
    <w:p w14:paraId="498795B3" w14:textId="77777777" w:rsidR="00D7796E" w:rsidRPr="00F328EC" w:rsidRDefault="00D7796E" w:rsidP="00D7796E">
      <w:pPr>
        <w:pBdr>
          <w:top w:val="nil"/>
          <w:left w:val="nil"/>
          <w:bottom w:val="nil"/>
          <w:right w:val="nil"/>
          <w:between w:val="nil"/>
        </w:pBdr>
        <w:ind w:left="1435"/>
        <w:jc w:val="both"/>
      </w:pPr>
      <w:r w:rsidRPr="00F328EC">
        <w:t xml:space="preserve">31-40 </w:t>
      </w:r>
    </w:p>
    <w:p w14:paraId="7186E278" w14:textId="77777777" w:rsidR="00D7796E" w:rsidRPr="00F328EC" w:rsidRDefault="00D7796E" w:rsidP="00D7796E">
      <w:pPr>
        <w:pBdr>
          <w:top w:val="nil"/>
          <w:left w:val="nil"/>
          <w:bottom w:val="nil"/>
          <w:right w:val="nil"/>
          <w:between w:val="nil"/>
        </w:pBdr>
        <w:ind w:left="1435"/>
        <w:jc w:val="both"/>
      </w:pPr>
      <w:r w:rsidRPr="00F328EC">
        <w:t xml:space="preserve">41-50 </w:t>
      </w:r>
    </w:p>
    <w:p w14:paraId="5EAB0BC1" w14:textId="77777777" w:rsidR="00D7796E" w:rsidRPr="00F328EC" w:rsidRDefault="00D7796E" w:rsidP="00D7796E">
      <w:pPr>
        <w:pBdr>
          <w:top w:val="nil"/>
          <w:left w:val="nil"/>
          <w:bottom w:val="nil"/>
          <w:right w:val="nil"/>
          <w:between w:val="nil"/>
        </w:pBdr>
        <w:ind w:left="1435"/>
        <w:jc w:val="both"/>
      </w:pPr>
      <w:r w:rsidRPr="00F328EC">
        <w:t xml:space="preserve">51-60 </w:t>
      </w:r>
    </w:p>
    <w:p w14:paraId="62EED62F" w14:textId="77777777" w:rsidR="00D7796E" w:rsidRPr="00F328EC" w:rsidRDefault="00D7796E" w:rsidP="00D7796E">
      <w:pPr>
        <w:pBdr>
          <w:top w:val="nil"/>
          <w:left w:val="nil"/>
          <w:bottom w:val="nil"/>
          <w:right w:val="nil"/>
          <w:between w:val="nil"/>
        </w:pBdr>
        <w:ind w:left="1435"/>
        <w:jc w:val="both"/>
      </w:pPr>
      <w:r w:rsidRPr="00F328EC">
        <w:t xml:space="preserve">61+ </w:t>
      </w:r>
    </w:p>
    <w:p w14:paraId="7F9BB890" w14:textId="77777777" w:rsidR="00D7796E" w:rsidRPr="00F328EC" w:rsidRDefault="00D7796E" w:rsidP="00D7796E">
      <w:pPr>
        <w:numPr>
          <w:ilvl w:val="0"/>
          <w:numId w:val="16"/>
        </w:numPr>
        <w:pBdr>
          <w:top w:val="nil"/>
          <w:left w:val="nil"/>
          <w:bottom w:val="nil"/>
          <w:right w:val="nil"/>
          <w:between w:val="nil"/>
        </w:pBdr>
        <w:jc w:val="both"/>
        <w:rPr>
          <w:b/>
        </w:rPr>
      </w:pPr>
      <w:r w:rsidRPr="00F328EC">
        <w:rPr>
          <w:b/>
        </w:rPr>
        <w:t>Gender:</w:t>
      </w:r>
    </w:p>
    <w:p w14:paraId="1404774F" w14:textId="77777777" w:rsidR="00D7796E" w:rsidRPr="00F328EC" w:rsidRDefault="00D7796E" w:rsidP="00D7796E">
      <w:pPr>
        <w:ind w:left="1435"/>
        <w:jc w:val="both"/>
      </w:pPr>
      <w:r w:rsidRPr="00F328EC">
        <w:t xml:space="preserve">Male </w:t>
      </w:r>
    </w:p>
    <w:p w14:paraId="0A61C315" w14:textId="77777777" w:rsidR="00D7796E" w:rsidRPr="00F328EC" w:rsidRDefault="00D7796E" w:rsidP="00D7796E">
      <w:pPr>
        <w:ind w:left="1435"/>
        <w:jc w:val="both"/>
      </w:pPr>
      <w:r w:rsidRPr="00F328EC">
        <w:t xml:space="preserve">Female </w:t>
      </w:r>
    </w:p>
    <w:p w14:paraId="6385A4A4" w14:textId="77777777" w:rsidR="00D7796E" w:rsidRPr="00F328EC" w:rsidRDefault="00D7796E" w:rsidP="00D7796E">
      <w:pPr>
        <w:numPr>
          <w:ilvl w:val="0"/>
          <w:numId w:val="16"/>
        </w:numPr>
        <w:pBdr>
          <w:top w:val="nil"/>
          <w:left w:val="nil"/>
          <w:bottom w:val="nil"/>
          <w:right w:val="nil"/>
          <w:between w:val="nil"/>
        </w:pBdr>
        <w:jc w:val="both"/>
        <w:rPr>
          <w:b/>
        </w:rPr>
      </w:pPr>
      <w:r w:rsidRPr="00F328EC">
        <w:rPr>
          <w:b/>
        </w:rPr>
        <w:t>Country of practice: ……..</w:t>
      </w:r>
    </w:p>
    <w:p w14:paraId="190A0145" w14:textId="77777777" w:rsidR="00D7796E" w:rsidRPr="00F328EC" w:rsidRDefault="00D7796E" w:rsidP="00D7796E">
      <w:pPr>
        <w:numPr>
          <w:ilvl w:val="0"/>
          <w:numId w:val="16"/>
        </w:numPr>
        <w:pBdr>
          <w:top w:val="nil"/>
          <w:left w:val="nil"/>
          <w:bottom w:val="nil"/>
          <w:right w:val="nil"/>
          <w:between w:val="nil"/>
        </w:pBdr>
        <w:jc w:val="both"/>
        <w:rPr>
          <w:b/>
        </w:rPr>
      </w:pPr>
      <w:r w:rsidRPr="00F328EC">
        <w:rPr>
          <w:b/>
        </w:rPr>
        <w:t>Specialty:</w:t>
      </w:r>
    </w:p>
    <w:p w14:paraId="2FDF77CE" w14:textId="77777777" w:rsidR="00D7796E" w:rsidRPr="00F328EC" w:rsidRDefault="00D7796E" w:rsidP="00D7796E">
      <w:pPr>
        <w:ind w:left="1435"/>
        <w:jc w:val="both"/>
      </w:pPr>
      <w:r w:rsidRPr="00F328EC">
        <w:t>Non specialist</w:t>
      </w:r>
    </w:p>
    <w:p w14:paraId="2B03D51B" w14:textId="77777777" w:rsidR="00D7796E" w:rsidRPr="00F328EC" w:rsidRDefault="00D7796E" w:rsidP="00D7796E">
      <w:pPr>
        <w:ind w:left="1435"/>
        <w:jc w:val="both"/>
      </w:pPr>
      <w:r w:rsidRPr="00F328EC">
        <w:t>Dental Anesthesiology</w:t>
      </w:r>
    </w:p>
    <w:p w14:paraId="4D133A49" w14:textId="77777777" w:rsidR="00D7796E" w:rsidRPr="00F328EC" w:rsidRDefault="00D7796E" w:rsidP="00D7796E">
      <w:pPr>
        <w:ind w:left="1435"/>
        <w:jc w:val="both"/>
      </w:pPr>
      <w:r w:rsidRPr="00F328EC">
        <w:t>Dental Public Health</w:t>
      </w:r>
    </w:p>
    <w:p w14:paraId="75AFD550" w14:textId="77777777" w:rsidR="00D7796E" w:rsidRPr="00F328EC" w:rsidRDefault="00D7796E" w:rsidP="00D7796E">
      <w:pPr>
        <w:ind w:left="1435"/>
        <w:jc w:val="both"/>
      </w:pPr>
      <w:r w:rsidRPr="00F328EC">
        <w:t>Endodontics</w:t>
      </w:r>
    </w:p>
    <w:p w14:paraId="7597533F" w14:textId="77777777" w:rsidR="00D7796E" w:rsidRPr="00F328EC" w:rsidRDefault="00D7796E" w:rsidP="00D7796E">
      <w:pPr>
        <w:ind w:left="1435"/>
        <w:jc w:val="both"/>
      </w:pPr>
      <w:r w:rsidRPr="00F328EC">
        <w:t>Oral and Maxillofacial Pathology</w:t>
      </w:r>
    </w:p>
    <w:p w14:paraId="49619B63" w14:textId="77777777" w:rsidR="00D7796E" w:rsidRPr="00F328EC" w:rsidRDefault="00D7796E" w:rsidP="00D7796E">
      <w:pPr>
        <w:ind w:left="1435"/>
        <w:jc w:val="both"/>
      </w:pPr>
      <w:r w:rsidRPr="00F328EC">
        <w:t>Oral and Maxillofacial Radiology</w:t>
      </w:r>
    </w:p>
    <w:p w14:paraId="4092F66A" w14:textId="77777777" w:rsidR="00D7796E" w:rsidRPr="00F328EC" w:rsidRDefault="00D7796E" w:rsidP="00D7796E">
      <w:pPr>
        <w:ind w:left="1435"/>
        <w:jc w:val="both"/>
      </w:pPr>
      <w:r w:rsidRPr="00F328EC">
        <w:t>Oral and Maxillofacial Surgery</w:t>
      </w:r>
    </w:p>
    <w:p w14:paraId="610404FE" w14:textId="77777777" w:rsidR="00D7796E" w:rsidRPr="00F328EC" w:rsidRDefault="00D7796E" w:rsidP="00D7796E">
      <w:pPr>
        <w:ind w:left="1435"/>
        <w:jc w:val="both"/>
      </w:pPr>
      <w:r w:rsidRPr="00F328EC">
        <w:t>Orthodontics and Dentofacial Orthopedics</w:t>
      </w:r>
    </w:p>
    <w:p w14:paraId="72405EDC" w14:textId="77777777" w:rsidR="00D7796E" w:rsidRPr="00F328EC" w:rsidRDefault="00D7796E" w:rsidP="00D7796E">
      <w:pPr>
        <w:ind w:left="1435"/>
        <w:jc w:val="both"/>
      </w:pPr>
      <w:r w:rsidRPr="00F328EC">
        <w:t>Pediatric Dentistry</w:t>
      </w:r>
    </w:p>
    <w:p w14:paraId="2A840EEA" w14:textId="77777777" w:rsidR="00D7796E" w:rsidRPr="00F328EC" w:rsidRDefault="00D7796E" w:rsidP="00D7796E">
      <w:pPr>
        <w:ind w:left="1435"/>
        <w:jc w:val="both"/>
        <w:rPr>
          <w:i/>
        </w:rPr>
      </w:pPr>
      <w:r w:rsidRPr="00F328EC">
        <w:t>Periodontics</w:t>
      </w:r>
    </w:p>
    <w:p w14:paraId="273CFD8D" w14:textId="77777777" w:rsidR="00D7796E" w:rsidRPr="00F328EC" w:rsidRDefault="00D7796E" w:rsidP="00D7796E">
      <w:pPr>
        <w:ind w:left="1435"/>
        <w:jc w:val="both"/>
        <w:rPr>
          <w:i/>
        </w:rPr>
      </w:pPr>
      <w:r w:rsidRPr="00F328EC">
        <w:t>Prosthodontics</w:t>
      </w:r>
    </w:p>
    <w:p w14:paraId="69D7DC31" w14:textId="77777777" w:rsidR="00D7796E" w:rsidRPr="00F328EC" w:rsidRDefault="00D7796E" w:rsidP="00D7796E">
      <w:pPr>
        <w:numPr>
          <w:ilvl w:val="0"/>
          <w:numId w:val="16"/>
        </w:numPr>
        <w:pBdr>
          <w:top w:val="nil"/>
          <w:left w:val="nil"/>
          <w:bottom w:val="nil"/>
          <w:right w:val="nil"/>
          <w:between w:val="nil"/>
        </w:pBdr>
        <w:jc w:val="both"/>
        <w:rPr>
          <w:b/>
        </w:rPr>
      </w:pPr>
      <w:r w:rsidRPr="00F328EC">
        <w:rPr>
          <w:b/>
        </w:rPr>
        <w:t>Nature of practice:</w:t>
      </w:r>
    </w:p>
    <w:p w14:paraId="19273911" w14:textId="77777777" w:rsidR="00D7796E" w:rsidRPr="00F328EC" w:rsidRDefault="00D7796E" w:rsidP="00D7796E">
      <w:pPr>
        <w:ind w:left="1435"/>
        <w:jc w:val="both"/>
      </w:pPr>
      <w:r w:rsidRPr="00F328EC">
        <w:t>Private sector</w:t>
      </w:r>
    </w:p>
    <w:p w14:paraId="10C4FEEB" w14:textId="77777777" w:rsidR="00D7796E" w:rsidRPr="00F328EC" w:rsidRDefault="00D7796E" w:rsidP="00D7796E">
      <w:pPr>
        <w:ind w:left="1435"/>
        <w:jc w:val="both"/>
      </w:pPr>
      <w:r w:rsidRPr="00F328EC">
        <w:t>Governmental sector</w:t>
      </w:r>
    </w:p>
    <w:p w14:paraId="70744A9F" w14:textId="77777777" w:rsidR="00D7796E" w:rsidRPr="00F328EC" w:rsidRDefault="00D7796E" w:rsidP="00D7796E">
      <w:pPr>
        <w:ind w:left="1435"/>
        <w:jc w:val="both"/>
      </w:pPr>
      <w:r w:rsidRPr="00F328EC">
        <w:t>Academic sector</w:t>
      </w:r>
    </w:p>
    <w:p w14:paraId="385F9A04" w14:textId="77777777" w:rsidR="00D7796E" w:rsidRPr="00F328EC" w:rsidRDefault="00D7796E" w:rsidP="00D7796E">
      <w:pPr>
        <w:numPr>
          <w:ilvl w:val="0"/>
          <w:numId w:val="16"/>
        </w:numPr>
        <w:pBdr>
          <w:top w:val="nil"/>
          <w:left w:val="nil"/>
          <w:bottom w:val="nil"/>
          <w:right w:val="nil"/>
          <w:between w:val="nil"/>
        </w:pBdr>
        <w:jc w:val="both"/>
        <w:rPr>
          <w:b/>
        </w:rPr>
      </w:pPr>
      <w:r w:rsidRPr="00F328EC">
        <w:rPr>
          <w:b/>
        </w:rPr>
        <w:t>Type of practice:</w:t>
      </w:r>
    </w:p>
    <w:p w14:paraId="46A466CA" w14:textId="77777777" w:rsidR="00D7796E" w:rsidRPr="00F328EC" w:rsidRDefault="00D7796E" w:rsidP="00D7796E">
      <w:pPr>
        <w:ind w:left="1435"/>
        <w:jc w:val="both"/>
      </w:pPr>
      <w:r w:rsidRPr="00F328EC">
        <w:t>Solo “A clinic where single dentist practices”</w:t>
      </w:r>
    </w:p>
    <w:p w14:paraId="2C083D55" w14:textId="77777777" w:rsidR="00D7796E" w:rsidRPr="00F328EC" w:rsidRDefault="00D7796E" w:rsidP="00D7796E">
      <w:pPr>
        <w:ind w:left="1435"/>
        <w:jc w:val="both"/>
      </w:pPr>
      <w:r w:rsidRPr="00F328EC">
        <w:t>Group “A dental center including more than one dentist”</w:t>
      </w:r>
    </w:p>
    <w:p w14:paraId="5325B993" w14:textId="77777777" w:rsidR="00D7796E" w:rsidRPr="00F328EC" w:rsidRDefault="00D7796E" w:rsidP="00D7796E">
      <w:pPr>
        <w:ind w:left="1435"/>
        <w:jc w:val="both"/>
      </w:pPr>
      <w:r w:rsidRPr="00F328EC">
        <w:t>Hospital</w:t>
      </w:r>
    </w:p>
    <w:p w14:paraId="694D121E" w14:textId="77777777" w:rsidR="00D7796E" w:rsidRPr="00F328EC" w:rsidRDefault="00D7796E" w:rsidP="00D7796E">
      <w:pPr>
        <w:ind w:left="1435"/>
        <w:jc w:val="both"/>
      </w:pPr>
      <w:r w:rsidRPr="00F328EC">
        <w:t>Other (please specify):</w:t>
      </w:r>
    </w:p>
    <w:p w14:paraId="4CBD014F" w14:textId="77777777" w:rsidR="00D7796E" w:rsidRPr="00F328EC" w:rsidRDefault="00D7796E" w:rsidP="00D7796E">
      <w:pPr>
        <w:numPr>
          <w:ilvl w:val="0"/>
          <w:numId w:val="16"/>
        </w:numPr>
        <w:pBdr>
          <w:top w:val="nil"/>
          <w:left w:val="nil"/>
          <w:bottom w:val="nil"/>
          <w:right w:val="nil"/>
          <w:between w:val="nil"/>
        </w:pBdr>
        <w:jc w:val="both"/>
        <w:rPr>
          <w:b/>
        </w:rPr>
      </w:pPr>
      <w:r w:rsidRPr="00F328EC">
        <w:rPr>
          <w:b/>
        </w:rPr>
        <w:t>Setting of practice:</w:t>
      </w:r>
    </w:p>
    <w:p w14:paraId="09E80992" w14:textId="77777777" w:rsidR="00D7796E" w:rsidRPr="00F328EC" w:rsidRDefault="00D7796E" w:rsidP="00D7796E">
      <w:pPr>
        <w:pBdr>
          <w:top w:val="nil"/>
          <w:left w:val="nil"/>
          <w:bottom w:val="nil"/>
          <w:right w:val="nil"/>
          <w:between w:val="nil"/>
        </w:pBdr>
        <w:ind w:left="1435"/>
        <w:jc w:val="both"/>
      </w:pPr>
      <w:r w:rsidRPr="00F328EC">
        <w:t>Urban</w:t>
      </w:r>
    </w:p>
    <w:p w14:paraId="25C3DFA9" w14:textId="77777777" w:rsidR="00D7796E" w:rsidRPr="00F328EC" w:rsidRDefault="00D7796E" w:rsidP="00D7796E">
      <w:pPr>
        <w:pBdr>
          <w:top w:val="nil"/>
          <w:left w:val="nil"/>
          <w:bottom w:val="nil"/>
          <w:right w:val="nil"/>
          <w:between w:val="nil"/>
        </w:pBdr>
        <w:ind w:left="1435"/>
        <w:jc w:val="both"/>
      </w:pPr>
      <w:r w:rsidRPr="00F328EC">
        <w:t>Rural</w:t>
      </w:r>
    </w:p>
    <w:p w14:paraId="66682405" w14:textId="77777777" w:rsidR="00D7796E" w:rsidRPr="00F328EC" w:rsidRDefault="00D7796E" w:rsidP="00D7796E">
      <w:pPr>
        <w:rPr>
          <w:b/>
        </w:rPr>
      </w:pPr>
    </w:p>
    <w:p w14:paraId="443AB48D" w14:textId="77777777" w:rsidR="00D7796E" w:rsidRPr="00F328EC" w:rsidRDefault="00D7796E" w:rsidP="00D7796E">
      <w:pPr>
        <w:rPr>
          <w:b/>
        </w:rPr>
      </w:pPr>
      <w:r w:rsidRPr="00F328EC">
        <w:rPr>
          <w:b/>
        </w:rPr>
        <w:t>Fear and threats of COVID-19, for each of the following statements indicate your agreement ranging from strongly agree, agree, uncertain, disagree or strongly disagree</w:t>
      </w:r>
    </w:p>
    <w:p w14:paraId="1B2D4BCF" w14:textId="77777777" w:rsidR="00D7796E" w:rsidRPr="00F328EC" w:rsidRDefault="00D7796E" w:rsidP="00D7796E">
      <w:pPr>
        <w:numPr>
          <w:ilvl w:val="0"/>
          <w:numId w:val="17"/>
        </w:numPr>
        <w:pBdr>
          <w:top w:val="nil"/>
          <w:left w:val="nil"/>
          <w:bottom w:val="nil"/>
          <w:right w:val="nil"/>
          <w:between w:val="nil"/>
        </w:pBdr>
        <w:jc w:val="both"/>
      </w:pPr>
      <w:r w:rsidRPr="00F328EC">
        <w:t>I am afraid of working in places where patients suspected of COVID-19 infection are treated.</w:t>
      </w:r>
    </w:p>
    <w:p w14:paraId="33C1FBB9"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Strongly agree</w:t>
      </w:r>
    </w:p>
    <w:p w14:paraId="33E2B289"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lastRenderedPageBreak/>
        <w:t>Agree</w:t>
      </w:r>
    </w:p>
    <w:p w14:paraId="1AE812CE"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Uncertain</w:t>
      </w:r>
    </w:p>
    <w:p w14:paraId="542624ED"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56638BDC"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43F9691D" w14:textId="77777777" w:rsidR="00D7796E" w:rsidRPr="00F328EC" w:rsidRDefault="00D7796E" w:rsidP="00D7796E">
      <w:pPr>
        <w:numPr>
          <w:ilvl w:val="0"/>
          <w:numId w:val="17"/>
        </w:numPr>
        <w:pBdr>
          <w:top w:val="nil"/>
          <w:left w:val="nil"/>
          <w:bottom w:val="nil"/>
          <w:right w:val="nil"/>
          <w:between w:val="nil"/>
        </w:pBdr>
        <w:jc w:val="both"/>
      </w:pPr>
      <w:r w:rsidRPr="00F328EC">
        <w:t>I am afraid of caring for patients infected with/ suspected of COVID-19.</w:t>
      </w:r>
    </w:p>
    <w:p w14:paraId="5242507B" w14:textId="77777777" w:rsidR="00D7796E" w:rsidRPr="00F328EC" w:rsidRDefault="00D7796E" w:rsidP="00D7796E">
      <w:pPr>
        <w:numPr>
          <w:ilvl w:val="1"/>
          <w:numId w:val="17"/>
        </w:numPr>
        <w:pBdr>
          <w:top w:val="nil"/>
          <w:left w:val="nil"/>
          <w:bottom w:val="nil"/>
          <w:right w:val="nil"/>
          <w:between w:val="nil"/>
        </w:pBdr>
        <w:jc w:val="both"/>
      </w:pPr>
      <w:r w:rsidRPr="00F328EC">
        <w:t>Strongly agree</w:t>
      </w:r>
    </w:p>
    <w:p w14:paraId="55165B72" w14:textId="77777777" w:rsidR="00D7796E" w:rsidRPr="00F328EC" w:rsidRDefault="00D7796E" w:rsidP="00D7796E">
      <w:pPr>
        <w:numPr>
          <w:ilvl w:val="1"/>
          <w:numId w:val="17"/>
        </w:numPr>
        <w:pBdr>
          <w:top w:val="nil"/>
          <w:left w:val="nil"/>
          <w:bottom w:val="nil"/>
          <w:right w:val="nil"/>
          <w:between w:val="nil"/>
        </w:pBdr>
        <w:jc w:val="both"/>
      </w:pPr>
      <w:r w:rsidRPr="00F328EC">
        <w:t>Agree</w:t>
      </w:r>
    </w:p>
    <w:p w14:paraId="55BEF94F" w14:textId="77777777" w:rsidR="00D7796E" w:rsidRPr="00F328EC" w:rsidRDefault="00D7796E" w:rsidP="00D7796E">
      <w:pPr>
        <w:numPr>
          <w:ilvl w:val="1"/>
          <w:numId w:val="17"/>
        </w:numPr>
        <w:pBdr>
          <w:top w:val="nil"/>
          <w:left w:val="nil"/>
          <w:bottom w:val="nil"/>
          <w:right w:val="nil"/>
          <w:between w:val="nil"/>
        </w:pBdr>
        <w:jc w:val="both"/>
      </w:pPr>
      <w:r w:rsidRPr="00F328EC">
        <w:t>Uncertain</w:t>
      </w:r>
    </w:p>
    <w:p w14:paraId="1A6F1DD3"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33D7DE20"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7B714D7C" w14:textId="77777777" w:rsidR="00D7796E" w:rsidRPr="00F328EC" w:rsidRDefault="00D7796E" w:rsidP="00D7796E">
      <w:pPr>
        <w:numPr>
          <w:ilvl w:val="0"/>
          <w:numId w:val="17"/>
        </w:numPr>
        <w:pBdr>
          <w:top w:val="nil"/>
          <w:left w:val="nil"/>
          <w:bottom w:val="nil"/>
          <w:right w:val="nil"/>
          <w:between w:val="nil"/>
        </w:pBdr>
        <w:jc w:val="both"/>
      </w:pPr>
      <w:r w:rsidRPr="00F328EC">
        <w:t>In spite of personal protective equipment (PPE) and infection prevention precautions, the risk of COVID-19 infection is high among health care personnel (HCP).</w:t>
      </w:r>
    </w:p>
    <w:p w14:paraId="44B68269" w14:textId="77777777" w:rsidR="00D7796E" w:rsidRPr="00F328EC" w:rsidRDefault="00D7796E" w:rsidP="00D7796E">
      <w:pPr>
        <w:numPr>
          <w:ilvl w:val="1"/>
          <w:numId w:val="17"/>
        </w:numPr>
        <w:pBdr>
          <w:top w:val="nil"/>
          <w:left w:val="nil"/>
          <w:bottom w:val="nil"/>
          <w:right w:val="nil"/>
          <w:between w:val="nil"/>
        </w:pBdr>
        <w:jc w:val="both"/>
      </w:pPr>
      <w:r w:rsidRPr="00F328EC">
        <w:t>Strongly agree</w:t>
      </w:r>
    </w:p>
    <w:p w14:paraId="28B5D36F" w14:textId="77777777" w:rsidR="00D7796E" w:rsidRPr="00F328EC" w:rsidRDefault="00D7796E" w:rsidP="00D7796E">
      <w:pPr>
        <w:numPr>
          <w:ilvl w:val="1"/>
          <w:numId w:val="17"/>
        </w:numPr>
        <w:pBdr>
          <w:top w:val="nil"/>
          <w:left w:val="nil"/>
          <w:bottom w:val="nil"/>
          <w:right w:val="nil"/>
          <w:between w:val="nil"/>
        </w:pBdr>
        <w:jc w:val="both"/>
      </w:pPr>
      <w:r w:rsidRPr="00F328EC">
        <w:t>Agree</w:t>
      </w:r>
    </w:p>
    <w:p w14:paraId="627D0245"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Uncertain</w:t>
      </w:r>
    </w:p>
    <w:p w14:paraId="70CCECB3"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00A194DA"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51D8328E" w14:textId="77777777" w:rsidR="00D7796E" w:rsidRPr="00F328EC" w:rsidRDefault="00D7796E" w:rsidP="00D7796E">
      <w:pPr>
        <w:numPr>
          <w:ilvl w:val="0"/>
          <w:numId w:val="17"/>
        </w:numPr>
        <w:pBdr>
          <w:top w:val="nil"/>
          <w:left w:val="nil"/>
          <w:bottom w:val="nil"/>
          <w:right w:val="nil"/>
          <w:between w:val="nil"/>
        </w:pBdr>
        <w:jc w:val="both"/>
      </w:pPr>
      <w:r w:rsidRPr="00F328EC">
        <w:t>Equipment and facilities required to protect HCP from COVID-19 infection are not adequately provided in healthcare facilities.</w:t>
      </w:r>
    </w:p>
    <w:p w14:paraId="6E1856BD" w14:textId="77777777" w:rsidR="00D7796E" w:rsidRPr="00F328EC" w:rsidRDefault="00D7796E" w:rsidP="00D7796E">
      <w:pPr>
        <w:numPr>
          <w:ilvl w:val="1"/>
          <w:numId w:val="17"/>
        </w:numPr>
        <w:pBdr>
          <w:top w:val="nil"/>
          <w:left w:val="nil"/>
          <w:bottom w:val="nil"/>
          <w:right w:val="nil"/>
          <w:between w:val="nil"/>
        </w:pBdr>
        <w:jc w:val="both"/>
      </w:pPr>
      <w:r w:rsidRPr="00F328EC">
        <w:t>Strongly agree</w:t>
      </w:r>
    </w:p>
    <w:p w14:paraId="36C47E35" w14:textId="77777777" w:rsidR="00D7796E" w:rsidRPr="00F328EC" w:rsidRDefault="00D7796E" w:rsidP="00D7796E">
      <w:pPr>
        <w:numPr>
          <w:ilvl w:val="1"/>
          <w:numId w:val="17"/>
        </w:numPr>
        <w:pBdr>
          <w:top w:val="nil"/>
          <w:left w:val="nil"/>
          <w:bottom w:val="nil"/>
          <w:right w:val="nil"/>
          <w:between w:val="nil"/>
        </w:pBdr>
        <w:jc w:val="both"/>
      </w:pPr>
      <w:r w:rsidRPr="00F328EC">
        <w:t>Agree</w:t>
      </w:r>
    </w:p>
    <w:p w14:paraId="2B2A8050" w14:textId="77777777" w:rsidR="00D7796E" w:rsidRPr="00F328EC" w:rsidRDefault="00D7796E" w:rsidP="00D7796E">
      <w:pPr>
        <w:numPr>
          <w:ilvl w:val="1"/>
          <w:numId w:val="17"/>
        </w:numPr>
        <w:pBdr>
          <w:top w:val="nil"/>
          <w:left w:val="nil"/>
          <w:bottom w:val="nil"/>
          <w:right w:val="nil"/>
          <w:between w:val="nil"/>
        </w:pBdr>
        <w:jc w:val="both"/>
      </w:pPr>
      <w:r w:rsidRPr="00F328EC">
        <w:t>Uncertain</w:t>
      </w:r>
    </w:p>
    <w:p w14:paraId="1889345D"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62AA8935"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435EA3A6" w14:textId="77777777" w:rsidR="00D7796E" w:rsidRPr="00F328EC" w:rsidRDefault="00D7796E" w:rsidP="00D7796E">
      <w:pPr>
        <w:numPr>
          <w:ilvl w:val="0"/>
          <w:numId w:val="17"/>
        </w:numPr>
        <w:pBdr>
          <w:top w:val="nil"/>
          <w:left w:val="nil"/>
          <w:bottom w:val="nil"/>
          <w:right w:val="nil"/>
          <w:between w:val="nil"/>
        </w:pBdr>
        <w:jc w:val="both"/>
      </w:pPr>
      <w:r w:rsidRPr="00F328EC">
        <w:t>HCP should get higher pay when treating patients infected with/ suspected of COVID-19 infection.</w:t>
      </w:r>
    </w:p>
    <w:p w14:paraId="20B8F8A4" w14:textId="77777777" w:rsidR="00D7796E" w:rsidRPr="00F328EC" w:rsidRDefault="00D7796E" w:rsidP="00D7796E">
      <w:pPr>
        <w:numPr>
          <w:ilvl w:val="1"/>
          <w:numId w:val="17"/>
        </w:numPr>
        <w:pBdr>
          <w:top w:val="nil"/>
          <w:left w:val="nil"/>
          <w:bottom w:val="nil"/>
          <w:right w:val="nil"/>
          <w:between w:val="nil"/>
        </w:pBdr>
        <w:jc w:val="both"/>
      </w:pPr>
      <w:r w:rsidRPr="00F328EC">
        <w:t>Strongly agree</w:t>
      </w:r>
    </w:p>
    <w:p w14:paraId="73275D2E" w14:textId="77777777" w:rsidR="00D7796E" w:rsidRPr="00F328EC" w:rsidRDefault="00D7796E" w:rsidP="00D7796E">
      <w:pPr>
        <w:numPr>
          <w:ilvl w:val="1"/>
          <w:numId w:val="17"/>
        </w:numPr>
        <w:pBdr>
          <w:top w:val="nil"/>
          <w:left w:val="nil"/>
          <w:bottom w:val="nil"/>
          <w:right w:val="nil"/>
          <w:between w:val="nil"/>
        </w:pBdr>
        <w:jc w:val="both"/>
      </w:pPr>
      <w:r w:rsidRPr="00F328EC">
        <w:t>Agree</w:t>
      </w:r>
    </w:p>
    <w:p w14:paraId="482E90FE" w14:textId="77777777" w:rsidR="00D7796E" w:rsidRPr="00F328EC" w:rsidRDefault="00D7796E" w:rsidP="00D7796E">
      <w:pPr>
        <w:numPr>
          <w:ilvl w:val="1"/>
          <w:numId w:val="17"/>
        </w:numPr>
        <w:pBdr>
          <w:top w:val="nil"/>
          <w:left w:val="nil"/>
          <w:bottom w:val="nil"/>
          <w:right w:val="nil"/>
          <w:between w:val="nil"/>
        </w:pBdr>
        <w:jc w:val="both"/>
      </w:pPr>
      <w:r w:rsidRPr="00F328EC">
        <w:t>Uncertain</w:t>
      </w:r>
    </w:p>
    <w:p w14:paraId="3D7D2DAD"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064E11AE"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7C08ECCA" w14:textId="77777777" w:rsidR="00D7796E" w:rsidRPr="00F328EC" w:rsidRDefault="00D7796E" w:rsidP="00D7796E">
      <w:pPr>
        <w:numPr>
          <w:ilvl w:val="0"/>
          <w:numId w:val="17"/>
        </w:numPr>
        <w:pBdr>
          <w:top w:val="nil"/>
          <w:left w:val="nil"/>
          <w:bottom w:val="nil"/>
          <w:right w:val="nil"/>
          <w:between w:val="nil"/>
        </w:pBdr>
        <w:jc w:val="both"/>
      </w:pPr>
      <w:r w:rsidRPr="00F328EC">
        <w:t>I am afraid that a family member may be affected by COVID-19 infection.</w:t>
      </w:r>
    </w:p>
    <w:p w14:paraId="7D710481" w14:textId="77777777" w:rsidR="00D7796E" w:rsidRPr="00F328EC" w:rsidRDefault="00D7796E" w:rsidP="00D7796E">
      <w:pPr>
        <w:numPr>
          <w:ilvl w:val="1"/>
          <w:numId w:val="17"/>
        </w:numPr>
        <w:pBdr>
          <w:top w:val="nil"/>
          <w:left w:val="nil"/>
          <w:bottom w:val="nil"/>
          <w:right w:val="nil"/>
          <w:between w:val="nil"/>
        </w:pBdr>
        <w:jc w:val="both"/>
      </w:pPr>
      <w:r w:rsidRPr="00F328EC">
        <w:t>Strongly agree</w:t>
      </w:r>
    </w:p>
    <w:p w14:paraId="73C6C444" w14:textId="77777777" w:rsidR="00D7796E" w:rsidRPr="00F328EC" w:rsidRDefault="00D7796E" w:rsidP="00D7796E">
      <w:pPr>
        <w:numPr>
          <w:ilvl w:val="1"/>
          <w:numId w:val="17"/>
        </w:numPr>
        <w:pBdr>
          <w:top w:val="nil"/>
          <w:left w:val="nil"/>
          <w:bottom w:val="nil"/>
          <w:right w:val="nil"/>
          <w:between w:val="nil"/>
        </w:pBdr>
        <w:jc w:val="both"/>
      </w:pPr>
      <w:r w:rsidRPr="00F328EC">
        <w:t>Agree</w:t>
      </w:r>
    </w:p>
    <w:p w14:paraId="2B646B33" w14:textId="77777777" w:rsidR="00D7796E" w:rsidRPr="00F328EC" w:rsidRDefault="00D7796E" w:rsidP="00D7796E">
      <w:pPr>
        <w:numPr>
          <w:ilvl w:val="1"/>
          <w:numId w:val="17"/>
        </w:numPr>
        <w:pBdr>
          <w:top w:val="nil"/>
          <w:left w:val="nil"/>
          <w:bottom w:val="nil"/>
          <w:right w:val="nil"/>
          <w:between w:val="nil"/>
        </w:pBdr>
        <w:jc w:val="both"/>
      </w:pPr>
      <w:r w:rsidRPr="00F328EC">
        <w:t>Uncertain</w:t>
      </w:r>
    </w:p>
    <w:p w14:paraId="46715F2A"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065CADB8"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2C812F0E" w14:textId="77777777" w:rsidR="00D7796E" w:rsidRPr="00F328EC" w:rsidRDefault="00D7796E" w:rsidP="00D7796E">
      <w:pPr>
        <w:numPr>
          <w:ilvl w:val="0"/>
          <w:numId w:val="17"/>
        </w:numPr>
        <w:pBdr>
          <w:top w:val="nil"/>
          <w:left w:val="nil"/>
          <w:bottom w:val="nil"/>
          <w:right w:val="nil"/>
          <w:between w:val="nil"/>
        </w:pBdr>
        <w:jc w:val="both"/>
      </w:pPr>
      <w:r w:rsidRPr="00F328EC">
        <w:t>I am worried that my patient will not be receiving adequate care because of the outbreak.</w:t>
      </w:r>
    </w:p>
    <w:p w14:paraId="72F7034D" w14:textId="77777777" w:rsidR="00D7796E" w:rsidRPr="00F328EC" w:rsidRDefault="00D7796E" w:rsidP="00D7796E">
      <w:pPr>
        <w:numPr>
          <w:ilvl w:val="1"/>
          <w:numId w:val="17"/>
        </w:numPr>
        <w:pBdr>
          <w:top w:val="nil"/>
          <w:left w:val="nil"/>
          <w:bottom w:val="nil"/>
          <w:right w:val="nil"/>
          <w:between w:val="nil"/>
        </w:pBdr>
        <w:jc w:val="both"/>
      </w:pPr>
      <w:r w:rsidRPr="00F328EC">
        <w:t>Strongly agree</w:t>
      </w:r>
    </w:p>
    <w:p w14:paraId="09468B4D" w14:textId="77777777" w:rsidR="00D7796E" w:rsidRPr="00F328EC" w:rsidRDefault="00D7796E" w:rsidP="00D7796E">
      <w:pPr>
        <w:numPr>
          <w:ilvl w:val="1"/>
          <w:numId w:val="17"/>
        </w:numPr>
        <w:pBdr>
          <w:top w:val="nil"/>
          <w:left w:val="nil"/>
          <w:bottom w:val="nil"/>
          <w:right w:val="nil"/>
          <w:between w:val="nil"/>
        </w:pBdr>
        <w:jc w:val="both"/>
      </w:pPr>
      <w:r w:rsidRPr="00F328EC">
        <w:t>Agree</w:t>
      </w:r>
    </w:p>
    <w:p w14:paraId="725AB2DB" w14:textId="77777777" w:rsidR="00D7796E" w:rsidRPr="00F328EC" w:rsidRDefault="00D7796E" w:rsidP="00D7796E">
      <w:pPr>
        <w:numPr>
          <w:ilvl w:val="1"/>
          <w:numId w:val="17"/>
        </w:numPr>
        <w:pBdr>
          <w:top w:val="nil"/>
          <w:left w:val="nil"/>
          <w:bottom w:val="nil"/>
          <w:right w:val="nil"/>
          <w:between w:val="nil"/>
        </w:pBdr>
        <w:jc w:val="both"/>
      </w:pPr>
      <w:r w:rsidRPr="00F328EC">
        <w:t>Uncertain</w:t>
      </w:r>
    </w:p>
    <w:p w14:paraId="1C8C6A01" w14:textId="77777777" w:rsidR="00D7796E" w:rsidRPr="00F328EC" w:rsidRDefault="00D7796E" w:rsidP="00D7796E">
      <w:pPr>
        <w:numPr>
          <w:ilvl w:val="1"/>
          <w:numId w:val="17"/>
        </w:numPr>
        <w:pBdr>
          <w:top w:val="nil"/>
          <w:left w:val="nil"/>
          <w:bottom w:val="nil"/>
          <w:right w:val="nil"/>
          <w:between w:val="nil"/>
        </w:pBdr>
        <w:jc w:val="both"/>
      </w:pPr>
      <w:r w:rsidRPr="00F328EC">
        <w:t>Disagree</w:t>
      </w:r>
    </w:p>
    <w:p w14:paraId="51CB7850" w14:textId="77777777" w:rsidR="00D7796E" w:rsidRPr="00F328EC" w:rsidRDefault="00D7796E" w:rsidP="00D7796E">
      <w:pPr>
        <w:numPr>
          <w:ilvl w:val="1"/>
          <w:numId w:val="17"/>
        </w:numPr>
        <w:pBdr>
          <w:top w:val="nil"/>
          <w:left w:val="nil"/>
          <w:bottom w:val="nil"/>
          <w:right w:val="nil"/>
          <w:between w:val="nil"/>
        </w:pBdr>
        <w:jc w:val="both"/>
      </w:pPr>
      <w:r w:rsidRPr="00F328EC">
        <w:t>Strongly disagree</w:t>
      </w:r>
    </w:p>
    <w:p w14:paraId="05D367A3" w14:textId="77777777" w:rsidR="00D7796E" w:rsidRPr="00F328EC" w:rsidRDefault="00D7796E" w:rsidP="00D7796E">
      <w:pPr>
        <w:numPr>
          <w:ilvl w:val="0"/>
          <w:numId w:val="17"/>
        </w:numPr>
        <w:pBdr>
          <w:top w:val="nil"/>
          <w:left w:val="nil"/>
          <w:bottom w:val="nil"/>
          <w:right w:val="nil"/>
          <w:between w:val="nil"/>
        </w:pBdr>
        <w:jc w:val="both"/>
      </w:pPr>
      <w:r w:rsidRPr="00F328EC">
        <w:t>I am worried that my practice income would be affected because of the outbreak.</w:t>
      </w:r>
    </w:p>
    <w:p w14:paraId="1A3B9223"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Strongly agree</w:t>
      </w:r>
    </w:p>
    <w:p w14:paraId="7A620BD9"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Agree</w:t>
      </w:r>
    </w:p>
    <w:p w14:paraId="1E6D7A72"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Uncertain</w:t>
      </w:r>
    </w:p>
    <w:p w14:paraId="68FF2F91"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Disagree</w:t>
      </w:r>
    </w:p>
    <w:p w14:paraId="20D0CACF" w14:textId="77777777" w:rsidR="00D7796E" w:rsidRPr="00F328EC" w:rsidRDefault="00D7796E" w:rsidP="00D7796E">
      <w:pPr>
        <w:numPr>
          <w:ilvl w:val="1"/>
          <w:numId w:val="17"/>
        </w:numPr>
        <w:pBdr>
          <w:top w:val="nil"/>
          <w:left w:val="nil"/>
          <w:bottom w:val="nil"/>
          <w:right w:val="nil"/>
          <w:between w:val="nil"/>
        </w:pBdr>
        <w:ind w:left="1434" w:hanging="357"/>
        <w:jc w:val="both"/>
      </w:pPr>
      <w:r w:rsidRPr="00F328EC">
        <w:t>Strongly disagree</w:t>
      </w:r>
    </w:p>
    <w:p w14:paraId="050127B7" w14:textId="77777777" w:rsidR="00D7796E" w:rsidRPr="00F328EC" w:rsidRDefault="00D7796E" w:rsidP="00D7796E">
      <w:pPr>
        <w:pBdr>
          <w:top w:val="nil"/>
          <w:left w:val="nil"/>
          <w:bottom w:val="nil"/>
          <w:right w:val="nil"/>
          <w:between w:val="nil"/>
        </w:pBdr>
        <w:rPr>
          <w:b/>
        </w:rPr>
      </w:pPr>
    </w:p>
    <w:p w14:paraId="185D5A05" w14:textId="77777777" w:rsidR="00D7796E" w:rsidRPr="00F328EC" w:rsidRDefault="00D7796E" w:rsidP="00D7796E">
      <w:pPr>
        <w:pBdr>
          <w:top w:val="nil"/>
          <w:left w:val="nil"/>
          <w:bottom w:val="nil"/>
          <w:right w:val="nil"/>
          <w:between w:val="nil"/>
        </w:pBdr>
        <w:rPr>
          <w:b/>
        </w:rPr>
      </w:pPr>
      <w:r w:rsidRPr="00F328EC">
        <w:rPr>
          <w:b/>
        </w:rPr>
        <w:lastRenderedPageBreak/>
        <w:t>Read the following statements carefully and select the proper answer that reflect your knowledge about COVID-19</w:t>
      </w:r>
    </w:p>
    <w:p w14:paraId="505330AE" w14:textId="77777777" w:rsidR="00D7796E" w:rsidRPr="00F328EC" w:rsidRDefault="00D7796E" w:rsidP="00D7796E">
      <w:pPr>
        <w:numPr>
          <w:ilvl w:val="0"/>
          <w:numId w:val="8"/>
        </w:numPr>
        <w:pBdr>
          <w:top w:val="nil"/>
          <w:left w:val="nil"/>
          <w:bottom w:val="nil"/>
          <w:right w:val="nil"/>
          <w:between w:val="nil"/>
        </w:pBdr>
        <w:jc w:val="both"/>
      </w:pPr>
      <w:r w:rsidRPr="00F328EC">
        <w:t>The symptoms of COVID-19 infection are dry cough, fatigue and fever.</w:t>
      </w:r>
    </w:p>
    <w:p w14:paraId="227F6C43" w14:textId="77777777" w:rsidR="00D7796E" w:rsidRPr="00F328EC" w:rsidRDefault="00D7796E" w:rsidP="00D7796E">
      <w:pPr>
        <w:numPr>
          <w:ilvl w:val="0"/>
          <w:numId w:val="15"/>
        </w:numPr>
        <w:pBdr>
          <w:top w:val="nil"/>
          <w:left w:val="nil"/>
          <w:bottom w:val="nil"/>
          <w:right w:val="nil"/>
          <w:between w:val="nil"/>
        </w:pBdr>
        <w:ind w:left="1434" w:hanging="357"/>
        <w:jc w:val="both"/>
      </w:pPr>
      <w:r w:rsidRPr="00F328EC">
        <w:t>Yes*</w:t>
      </w:r>
    </w:p>
    <w:p w14:paraId="0D691325" w14:textId="77777777" w:rsidR="00D7796E" w:rsidRPr="00F328EC" w:rsidRDefault="00D7796E" w:rsidP="00D7796E">
      <w:pPr>
        <w:numPr>
          <w:ilvl w:val="0"/>
          <w:numId w:val="15"/>
        </w:numPr>
        <w:pBdr>
          <w:top w:val="nil"/>
          <w:left w:val="nil"/>
          <w:bottom w:val="nil"/>
          <w:right w:val="nil"/>
          <w:between w:val="nil"/>
        </w:pBdr>
        <w:ind w:left="1434" w:hanging="357"/>
        <w:jc w:val="both"/>
      </w:pPr>
      <w:r w:rsidRPr="00F328EC">
        <w:t>No</w:t>
      </w:r>
    </w:p>
    <w:p w14:paraId="13102CE3" w14:textId="77777777" w:rsidR="00D7796E" w:rsidRPr="00F328EC" w:rsidRDefault="00D7796E" w:rsidP="00D7796E">
      <w:pPr>
        <w:numPr>
          <w:ilvl w:val="0"/>
          <w:numId w:val="15"/>
        </w:numPr>
        <w:pBdr>
          <w:top w:val="nil"/>
          <w:left w:val="nil"/>
          <w:bottom w:val="nil"/>
          <w:right w:val="nil"/>
          <w:between w:val="nil"/>
        </w:pBdr>
        <w:ind w:left="1434" w:hanging="357"/>
        <w:jc w:val="both"/>
      </w:pPr>
      <w:r w:rsidRPr="00F328EC">
        <w:t>I don’t know</w:t>
      </w:r>
    </w:p>
    <w:p w14:paraId="6E96CE03" w14:textId="77777777" w:rsidR="00D7796E" w:rsidRPr="00F328EC" w:rsidRDefault="00D7796E" w:rsidP="00D7796E">
      <w:pPr>
        <w:numPr>
          <w:ilvl w:val="0"/>
          <w:numId w:val="8"/>
        </w:numPr>
        <w:pBdr>
          <w:top w:val="nil"/>
          <w:left w:val="nil"/>
          <w:bottom w:val="nil"/>
          <w:right w:val="nil"/>
          <w:between w:val="nil"/>
        </w:pBdr>
        <w:jc w:val="both"/>
      </w:pPr>
      <w:r w:rsidRPr="00F328EC">
        <w:t>To diagnose COVID-19 infection, a sample of upper and lower airways secretions is submitted for polymerase chain reaction examination.</w:t>
      </w:r>
    </w:p>
    <w:p w14:paraId="2A6A4938" w14:textId="77777777" w:rsidR="00D7796E" w:rsidRPr="00F328EC" w:rsidRDefault="00D7796E" w:rsidP="00D7796E">
      <w:pPr>
        <w:numPr>
          <w:ilvl w:val="0"/>
          <w:numId w:val="14"/>
        </w:numPr>
        <w:pBdr>
          <w:top w:val="nil"/>
          <w:left w:val="nil"/>
          <w:bottom w:val="nil"/>
          <w:right w:val="nil"/>
          <w:between w:val="nil"/>
        </w:pBdr>
        <w:ind w:left="1434" w:hanging="357"/>
        <w:jc w:val="both"/>
      </w:pPr>
      <w:r w:rsidRPr="00F328EC">
        <w:t>Yes*</w:t>
      </w:r>
    </w:p>
    <w:p w14:paraId="4A87B432" w14:textId="77777777" w:rsidR="00D7796E" w:rsidRPr="00F328EC" w:rsidRDefault="00D7796E" w:rsidP="00D7796E">
      <w:pPr>
        <w:numPr>
          <w:ilvl w:val="0"/>
          <w:numId w:val="14"/>
        </w:numPr>
        <w:pBdr>
          <w:top w:val="nil"/>
          <w:left w:val="nil"/>
          <w:bottom w:val="nil"/>
          <w:right w:val="nil"/>
          <w:between w:val="nil"/>
        </w:pBdr>
        <w:ind w:left="1434" w:hanging="357"/>
        <w:jc w:val="both"/>
      </w:pPr>
      <w:r w:rsidRPr="00F328EC">
        <w:t>No</w:t>
      </w:r>
    </w:p>
    <w:p w14:paraId="5318CD9C" w14:textId="77777777" w:rsidR="00D7796E" w:rsidRPr="00F328EC" w:rsidRDefault="00D7796E" w:rsidP="00D7796E">
      <w:pPr>
        <w:numPr>
          <w:ilvl w:val="0"/>
          <w:numId w:val="14"/>
        </w:numPr>
        <w:pBdr>
          <w:top w:val="nil"/>
          <w:left w:val="nil"/>
          <w:bottom w:val="nil"/>
          <w:right w:val="nil"/>
          <w:between w:val="nil"/>
        </w:pBdr>
        <w:ind w:left="1434" w:hanging="357"/>
        <w:jc w:val="both"/>
      </w:pPr>
      <w:r w:rsidRPr="00F328EC">
        <w:t>I don’t know</w:t>
      </w:r>
    </w:p>
    <w:p w14:paraId="7994C5A4" w14:textId="77777777" w:rsidR="00D7796E" w:rsidRPr="00F328EC" w:rsidRDefault="00D7796E" w:rsidP="00D7796E">
      <w:pPr>
        <w:numPr>
          <w:ilvl w:val="0"/>
          <w:numId w:val="8"/>
        </w:numPr>
        <w:pBdr>
          <w:top w:val="nil"/>
          <w:left w:val="nil"/>
          <w:bottom w:val="nil"/>
          <w:right w:val="nil"/>
          <w:between w:val="nil"/>
        </w:pBdr>
        <w:jc w:val="both"/>
      </w:pPr>
      <w:r w:rsidRPr="00F328EC">
        <w:t xml:space="preserve">COVID-19 virus can survive on environmental surfaces. </w:t>
      </w:r>
    </w:p>
    <w:p w14:paraId="5B6F1AF7" w14:textId="77777777" w:rsidR="00D7796E" w:rsidRPr="00F328EC" w:rsidRDefault="00D7796E" w:rsidP="00D7796E">
      <w:pPr>
        <w:numPr>
          <w:ilvl w:val="0"/>
          <w:numId w:val="3"/>
        </w:numPr>
        <w:pBdr>
          <w:top w:val="nil"/>
          <w:left w:val="nil"/>
          <w:bottom w:val="nil"/>
          <w:right w:val="nil"/>
          <w:between w:val="nil"/>
        </w:pBdr>
        <w:ind w:left="1434" w:hanging="357"/>
        <w:jc w:val="both"/>
      </w:pPr>
      <w:r w:rsidRPr="00F328EC">
        <w:t>Yes*</w:t>
      </w:r>
    </w:p>
    <w:p w14:paraId="506A4F45" w14:textId="77777777" w:rsidR="00D7796E" w:rsidRPr="00F328EC" w:rsidRDefault="00D7796E" w:rsidP="00D7796E">
      <w:pPr>
        <w:numPr>
          <w:ilvl w:val="0"/>
          <w:numId w:val="3"/>
        </w:numPr>
        <w:pBdr>
          <w:top w:val="nil"/>
          <w:left w:val="nil"/>
          <w:bottom w:val="nil"/>
          <w:right w:val="nil"/>
          <w:between w:val="nil"/>
        </w:pBdr>
        <w:ind w:left="1434" w:hanging="357"/>
        <w:jc w:val="both"/>
      </w:pPr>
      <w:r w:rsidRPr="00F328EC">
        <w:t>No</w:t>
      </w:r>
    </w:p>
    <w:p w14:paraId="196FE63B" w14:textId="77777777" w:rsidR="00D7796E" w:rsidRPr="00F328EC" w:rsidRDefault="00D7796E" w:rsidP="00D7796E">
      <w:pPr>
        <w:numPr>
          <w:ilvl w:val="0"/>
          <w:numId w:val="3"/>
        </w:numPr>
        <w:pBdr>
          <w:top w:val="nil"/>
          <w:left w:val="nil"/>
          <w:bottom w:val="nil"/>
          <w:right w:val="nil"/>
          <w:between w:val="nil"/>
        </w:pBdr>
        <w:ind w:left="1434" w:hanging="357"/>
        <w:jc w:val="both"/>
      </w:pPr>
      <w:r w:rsidRPr="00F328EC">
        <w:t>I don’t know</w:t>
      </w:r>
    </w:p>
    <w:p w14:paraId="74E028F1" w14:textId="77777777" w:rsidR="00D7796E" w:rsidRPr="00F328EC" w:rsidRDefault="00D7796E" w:rsidP="00D7796E">
      <w:pPr>
        <w:numPr>
          <w:ilvl w:val="0"/>
          <w:numId w:val="8"/>
        </w:numPr>
        <w:pBdr>
          <w:top w:val="nil"/>
          <w:left w:val="nil"/>
          <w:bottom w:val="nil"/>
          <w:right w:val="nil"/>
          <w:between w:val="nil"/>
        </w:pBdr>
        <w:jc w:val="both"/>
      </w:pPr>
      <w:r w:rsidRPr="00F328EC">
        <w:t>The incubation period of COVID-19 virus is between 2-14 days.</w:t>
      </w:r>
    </w:p>
    <w:p w14:paraId="568F98A4" w14:textId="77777777" w:rsidR="00D7796E" w:rsidRPr="00F328EC" w:rsidRDefault="00D7796E" w:rsidP="00D7796E">
      <w:pPr>
        <w:numPr>
          <w:ilvl w:val="0"/>
          <w:numId w:val="19"/>
        </w:numPr>
        <w:pBdr>
          <w:top w:val="nil"/>
          <w:left w:val="nil"/>
          <w:bottom w:val="nil"/>
          <w:right w:val="nil"/>
          <w:between w:val="nil"/>
        </w:pBdr>
        <w:ind w:left="1434" w:hanging="357"/>
        <w:jc w:val="both"/>
      </w:pPr>
      <w:r w:rsidRPr="00F328EC">
        <w:t>Yes*</w:t>
      </w:r>
    </w:p>
    <w:p w14:paraId="5DDFA56A" w14:textId="77777777" w:rsidR="00D7796E" w:rsidRPr="00F328EC" w:rsidRDefault="00D7796E" w:rsidP="00D7796E">
      <w:pPr>
        <w:numPr>
          <w:ilvl w:val="0"/>
          <w:numId w:val="19"/>
        </w:numPr>
        <w:pBdr>
          <w:top w:val="nil"/>
          <w:left w:val="nil"/>
          <w:bottom w:val="nil"/>
          <w:right w:val="nil"/>
          <w:between w:val="nil"/>
        </w:pBdr>
        <w:ind w:left="1434" w:hanging="357"/>
        <w:jc w:val="both"/>
      </w:pPr>
      <w:r w:rsidRPr="00F328EC">
        <w:t>No</w:t>
      </w:r>
    </w:p>
    <w:p w14:paraId="67D9CB8A" w14:textId="77777777" w:rsidR="00D7796E" w:rsidRPr="00F328EC" w:rsidRDefault="00D7796E" w:rsidP="00D7796E">
      <w:pPr>
        <w:numPr>
          <w:ilvl w:val="0"/>
          <w:numId w:val="19"/>
        </w:numPr>
        <w:pBdr>
          <w:top w:val="nil"/>
          <w:left w:val="nil"/>
          <w:bottom w:val="nil"/>
          <w:right w:val="nil"/>
          <w:between w:val="nil"/>
        </w:pBdr>
        <w:ind w:left="1434" w:hanging="357"/>
        <w:jc w:val="both"/>
      </w:pPr>
      <w:r w:rsidRPr="00F328EC">
        <w:t>I don’t know</w:t>
      </w:r>
    </w:p>
    <w:p w14:paraId="29626CE3" w14:textId="77777777" w:rsidR="00D7796E" w:rsidRPr="00F328EC" w:rsidRDefault="00D7796E" w:rsidP="00D7796E">
      <w:pPr>
        <w:numPr>
          <w:ilvl w:val="0"/>
          <w:numId w:val="8"/>
        </w:numPr>
        <w:pBdr>
          <w:top w:val="nil"/>
          <w:left w:val="nil"/>
          <w:bottom w:val="nil"/>
          <w:right w:val="nil"/>
          <w:between w:val="nil"/>
        </w:pBdr>
        <w:jc w:val="both"/>
      </w:pPr>
      <w:r w:rsidRPr="00F328EC">
        <w:t>COVID-19 virus can be transmitted through direct contact with respiratory tract secretions</w:t>
      </w:r>
    </w:p>
    <w:p w14:paraId="3FF80EB1" w14:textId="77777777" w:rsidR="00D7796E" w:rsidRPr="00F328EC" w:rsidRDefault="00D7796E" w:rsidP="00D7796E">
      <w:pPr>
        <w:numPr>
          <w:ilvl w:val="0"/>
          <w:numId w:val="18"/>
        </w:numPr>
        <w:pBdr>
          <w:top w:val="nil"/>
          <w:left w:val="nil"/>
          <w:bottom w:val="nil"/>
          <w:right w:val="nil"/>
          <w:between w:val="nil"/>
        </w:pBdr>
        <w:ind w:left="1434" w:hanging="357"/>
        <w:jc w:val="both"/>
      </w:pPr>
      <w:r w:rsidRPr="00F328EC">
        <w:t>Yes*</w:t>
      </w:r>
    </w:p>
    <w:p w14:paraId="2A58680E" w14:textId="77777777" w:rsidR="00D7796E" w:rsidRPr="00F328EC" w:rsidRDefault="00D7796E" w:rsidP="00D7796E">
      <w:pPr>
        <w:numPr>
          <w:ilvl w:val="0"/>
          <w:numId w:val="18"/>
        </w:numPr>
        <w:pBdr>
          <w:top w:val="nil"/>
          <w:left w:val="nil"/>
          <w:bottom w:val="nil"/>
          <w:right w:val="nil"/>
          <w:between w:val="nil"/>
        </w:pBdr>
        <w:ind w:left="1434" w:hanging="357"/>
        <w:jc w:val="both"/>
      </w:pPr>
      <w:r w:rsidRPr="00F328EC">
        <w:t>No</w:t>
      </w:r>
    </w:p>
    <w:p w14:paraId="1C9CAD11" w14:textId="77777777" w:rsidR="00D7796E" w:rsidRPr="00F328EC" w:rsidRDefault="00D7796E" w:rsidP="00D7796E">
      <w:pPr>
        <w:numPr>
          <w:ilvl w:val="0"/>
          <w:numId w:val="18"/>
        </w:numPr>
        <w:pBdr>
          <w:top w:val="nil"/>
          <w:left w:val="nil"/>
          <w:bottom w:val="nil"/>
          <w:right w:val="nil"/>
          <w:between w:val="nil"/>
        </w:pBdr>
        <w:ind w:left="1434" w:hanging="357"/>
        <w:jc w:val="both"/>
      </w:pPr>
      <w:r w:rsidRPr="00F328EC">
        <w:t>I don’t know</w:t>
      </w:r>
    </w:p>
    <w:p w14:paraId="41A81FB2" w14:textId="77777777" w:rsidR="00D7796E" w:rsidRPr="00F328EC" w:rsidRDefault="00D7796E" w:rsidP="00D7796E">
      <w:pPr>
        <w:numPr>
          <w:ilvl w:val="0"/>
          <w:numId w:val="8"/>
        </w:numPr>
        <w:pBdr>
          <w:top w:val="nil"/>
          <w:left w:val="nil"/>
          <w:bottom w:val="nil"/>
          <w:right w:val="nil"/>
          <w:between w:val="nil"/>
        </w:pBdr>
        <w:jc w:val="both"/>
      </w:pPr>
      <w:r w:rsidRPr="00F328EC">
        <w:t>Hand hygiene prevents the transmission of COVID-19 infection.</w:t>
      </w:r>
    </w:p>
    <w:p w14:paraId="69D4C42E" w14:textId="77777777" w:rsidR="00D7796E" w:rsidRPr="00F328EC" w:rsidRDefault="00D7796E" w:rsidP="00D7796E">
      <w:pPr>
        <w:numPr>
          <w:ilvl w:val="0"/>
          <w:numId w:val="9"/>
        </w:numPr>
        <w:pBdr>
          <w:top w:val="nil"/>
          <w:left w:val="nil"/>
          <w:bottom w:val="nil"/>
          <w:right w:val="nil"/>
          <w:between w:val="nil"/>
        </w:pBdr>
        <w:ind w:left="1434" w:hanging="357"/>
        <w:jc w:val="both"/>
      </w:pPr>
      <w:r w:rsidRPr="00F328EC">
        <w:t>Yes*</w:t>
      </w:r>
    </w:p>
    <w:p w14:paraId="227714B8" w14:textId="77777777" w:rsidR="00D7796E" w:rsidRPr="00F328EC" w:rsidRDefault="00D7796E" w:rsidP="00D7796E">
      <w:pPr>
        <w:numPr>
          <w:ilvl w:val="0"/>
          <w:numId w:val="9"/>
        </w:numPr>
        <w:pBdr>
          <w:top w:val="nil"/>
          <w:left w:val="nil"/>
          <w:bottom w:val="nil"/>
          <w:right w:val="nil"/>
          <w:between w:val="nil"/>
        </w:pBdr>
        <w:ind w:left="1434" w:hanging="357"/>
        <w:jc w:val="both"/>
      </w:pPr>
      <w:r w:rsidRPr="00F328EC">
        <w:t>No</w:t>
      </w:r>
    </w:p>
    <w:p w14:paraId="4D62A1EC" w14:textId="77777777" w:rsidR="00D7796E" w:rsidRPr="00F328EC" w:rsidRDefault="00D7796E" w:rsidP="00D7796E">
      <w:pPr>
        <w:numPr>
          <w:ilvl w:val="0"/>
          <w:numId w:val="9"/>
        </w:numPr>
        <w:pBdr>
          <w:top w:val="nil"/>
          <w:left w:val="nil"/>
          <w:bottom w:val="nil"/>
          <w:right w:val="nil"/>
          <w:between w:val="nil"/>
        </w:pBdr>
        <w:ind w:left="1434" w:hanging="357"/>
        <w:jc w:val="both"/>
      </w:pPr>
      <w:r w:rsidRPr="00F328EC">
        <w:t>I don’t know</w:t>
      </w:r>
    </w:p>
    <w:p w14:paraId="5BEAB4B9" w14:textId="77777777" w:rsidR="00D7796E" w:rsidRPr="00F328EC" w:rsidRDefault="00D7796E" w:rsidP="00D7796E">
      <w:pPr>
        <w:numPr>
          <w:ilvl w:val="0"/>
          <w:numId w:val="8"/>
        </w:numPr>
        <w:pBdr>
          <w:top w:val="nil"/>
          <w:left w:val="nil"/>
          <w:bottom w:val="nil"/>
          <w:right w:val="nil"/>
          <w:between w:val="nil"/>
        </w:pBdr>
        <w:jc w:val="both"/>
      </w:pPr>
      <w:bookmarkStart w:id="0" w:name="_heading=h.30j0zll" w:colFirst="0" w:colLast="0"/>
      <w:bookmarkEnd w:id="0"/>
      <w:r w:rsidRPr="00F328EC">
        <w:t>Environmental surfaces should be cleaned by diluted 10% bleaching solution.</w:t>
      </w:r>
    </w:p>
    <w:p w14:paraId="5623FCD1" w14:textId="77777777" w:rsidR="00D7796E" w:rsidRPr="00F328EC" w:rsidRDefault="00D7796E" w:rsidP="00D7796E">
      <w:pPr>
        <w:numPr>
          <w:ilvl w:val="0"/>
          <w:numId w:val="1"/>
        </w:numPr>
        <w:pBdr>
          <w:top w:val="nil"/>
          <w:left w:val="nil"/>
          <w:bottom w:val="nil"/>
          <w:right w:val="nil"/>
          <w:between w:val="nil"/>
        </w:pBdr>
        <w:ind w:left="1434" w:hanging="357"/>
        <w:jc w:val="both"/>
      </w:pPr>
      <w:r w:rsidRPr="00F328EC">
        <w:t>Yes*</w:t>
      </w:r>
    </w:p>
    <w:p w14:paraId="3DA6AF13" w14:textId="77777777" w:rsidR="00D7796E" w:rsidRPr="00F328EC" w:rsidRDefault="00D7796E" w:rsidP="00D7796E">
      <w:pPr>
        <w:numPr>
          <w:ilvl w:val="0"/>
          <w:numId w:val="1"/>
        </w:numPr>
        <w:pBdr>
          <w:top w:val="nil"/>
          <w:left w:val="nil"/>
          <w:bottom w:val="nil"/>
          <w:right w:val="nil"/>
          <w:between w:val="nil"/>
        </w:pBdr>
        <w:ind w:left="1434" w:hanging="357"/>
        <w:jc w:val="both"/>
      </w:pPr>
      <w:r w:rsidRPr="00F328EC">
        <w:t>No</w:t>
      </w:r>
    </w:p>
    <w:p w14:paraId="3E973AE1" w14:textId="77777777" w:rsidR="00D7796E" w:rsidRPr="00F328EC" w:rsidRDefault="00D7796E" w:rsidP="00D7796E">
      <w:pPr>
        <w:numPr>
          <w:ilvl w:val="0"/>
          <w:numId w:val="1"/>
        </w:numPr>
        <w:pBdr>
          <w:top w:val="nil"/>
          <w:left w:val="nil"/>
          <w:bottom w:val="nil"/>
          <w:right w:val="nil"/>
          <w:between w:val="nil"/>
        </w:pBdr>
        <w:ind w:left="1434" w:hanging="357"/>
        <w:jc w:val="both"/>
      </w:pPr>
      <w:r w:rsidRPr="00F328EC">
        <w:t>I don’t know</w:t>
      </w:r>
    </w:p>
    <w:p w14:paraId="4ABA8E72" w14:textId="77777777" w:rsidR="00D7796E" w:rsidRPr="00F328EC" w:rsidRDefault="00D7796E" w:rsidP="00D7796E">
      <w:pPr>
        <w:numPr>
          <w:ilvl w:val="0"/>
          <w:numId w:val="8"/>
        </w:numPr>
        <w:pBdr>
          <w:top w:val="nil"/>
          <w:left w:val="nil"/>
          <w:bottom w:val="nil"/>
          <w:right w:val="nil"/>
          <w:between w:val="nil"/>
        </w:pBdr>
        <w:jc w:val="both"/>
      </w:pPr>
      <w:r w:rsidRPr="00F328EC">
        <w:t xml:space="preserve">Droplet, contact and airborne precautions should be followed when dealing with patients suspected of/ infected with COVID-19. </w:t>
      </w:r>
    </w:p>
    <w:p w14:paraId="71F79AE8" w14:textId="77777777" w:rsidR="00D7796E" w:rsidRPr="00F328EC" w:rsidRDefault="00D7796E" w:rsidP="00D7796E">
      <w:pPr>
        <w:numPr>
          <w:ilvl w:val="0"/>
          <w:numId w:val="13"/>
        </w:numPr>
        <w:pBdr>
          <w:top w:val="nil"/>
          <w:left w:val="nil"/>
          <w:bottom w:val="nil"/>
          <w:right w:val="nil"/>
          <w:between w:val="nil"/>
        </w:pBdr>
        <w:ind w:left="1434" w:hanging="357"/>
        <w:jc w:val="both"/>
      </w:pPr>
      <w:r w:rsidRPr="00F328EC">
        <w:t>Yes*</w:t>
      </w:r>
    </w:p>
    <w:p w14:paraId="42FE9AE9" w14:textId="77777777" w:rsidR="00D7796E" w:rsidRPr="00F328EC" w:rsidRDefault="00D7796E" w:rsidP="00D7796E">
      <w:pPr>
        <w:numPr>
          <w:ilvl w:val="0"/>
          <w:numId w:val="13"/>
        </w:numPr>
        <w:pBdr>
          <w:top w:val="nil"/>
          <w:left w:val="nil"/>
          <w:bottom w:val="nil"/>
          <w:right w:val="nil"/>
          <w:between w:val="nil"/>
        </w:pBdr>
        <w:ind w:left="1434" w:hanging="357"/>
        <w:jc w:val="both"/>
      </w:pPr>
      <w:r w:rsidRPr="00F328EC">
        <w:t>No</w:t>
      </w:r>
    </w:p>
    <w:p w14:paraId="3C89B463" w14:textId="77777777" w:rsidR="00D7796E" w:rsidRPr="00F328EC" w:rsidRDefault="00D7796E" w:rsidP="00D7796E">
      <w:pPr>
        <w:numPr>
          <w:ilvl w:val="0"/>
          <w:numId w:val="13"/>
        </w:numPr>
        <w:pBdr>
          <w:top w:val="nil"/>
          <w:left w:val="nil"/>
          <w:bottom w:val="nil"/>
          <w:right w:val="nil"/>
          <w:between w:val="nil"/>
        </w:pBdr>
        <w:ind w:left="1434" w:hanging="357"/>
        <w:jc w:val="both"/>
      </w:pPr>
      <w:r w:rsidRPr="00F328EC">
        <w:t>I don’t know</w:t>
      </w:r>
    </w:p>
    <w:p w14:paraId="09DA0858" w14:textId="77777777" w:rsidR="00D7796E" w:rsidRPr="00F328EC" w:rsidRDefault="00D7796E" w:rsidP="00D7796E">
      <w:pPr>
        <w:numPr>
          <w:ilvl w:val="0"/>
          <w:numId w:val="8"/>
        </w:numPr>
        <w:pBdr>
          <w:top w:val="nil"/>
          <w:left w:val="nil"/>
          <w:bottom w:val="nil"/>
          <w:right w:val="nil"/>
          <w:between w:val="nil"/>
        </w:pBdr>
        <w:jc w:val="both"/>
      </w:pPr>
      <w:r w:rsidRPr="00F328EC">
        <w:t>Preoperative 1% hydrogen peroxide mouth rinse should be used before dental procedures for patients suspected of/ infected with COVID-19.</w:t>
      </w:r>
    </w:p>
    <w:p w14:paraId="0C7ECB4C" w14:textId="77777777" w:rsidR="00D7796E" w:rsidRPr="00F328EC" w:rsidRDefault="00D7796E" w:rsidP="00D7796E">
      <w:pPr>
        <w:numPr>
          <w:ilvl w:val="0"/>
          <w:numId w:val="12"/>
        </w:numPr>
        <w:pBdr>
          <w:top w:val="nil"/>
          <w:left w:val="nil"/>
          <w:bottom w:val="nil"/>
          <w:right w:val="nil"/>
          <w:between w:val="nil"/>
        </w:pBdr>
        <w:ind w:left="1434" w:hanging="357"/>
        <w:jc w:val="both"/>
      </w:pPr>
      <w:r w:rsidRPr="00F328EC">
        <w:t>Yes*</w:t>
      </w:r>
    </w:p>
    <w:p w14:paraId="7749E657" w14:textId="77777777" w:rsidR="00D7796E" w:rsidRPr="00F328EC" w:rsidRDefault="00D7796E" w:rsidP="00D7796E">
      <w:pPr>
        <w:numPr>
          <w:ilvl w:val="0"/>
          <w:numId w:val="12"/>
        </w:numPr>
        <w:pBdr>
          <w:top w:val="nil"/>
          <w:left w:val="nil"/>
          <w:bottom w:val="nil"/>
          <w:right w:val="nil"/>
          <w:between w:val="nil"/>
        </w:pBdr>
        <w:ind w:left="1434" w:hanging="357"/>
        <w:jc w:val="both"/>
      </w:pPr>
      <w:r w:rsidRPr="00F328EC">
        <w:t>No</w:t>
      </w:r>
    </w:p>
    <w:p w14:paraId="69169F99" w14:textId="77777777" w:rsidR="00D7796E" w:rsidRPr="00F328EC" w:rsidRDefault="00D7796E" w:rsidP="00D7796E">
      <w:pPr>
        <w:numPr>
          <w:ilvl w:val="0"/>
          <w:numId w:val="12"/>
        </w:numPr>
        <w:pBdr>
          <w:top w:val="nil"/>
          <w:left w:val="nil"/>
          <w:bottom w:val="nil"/>
          <w:right w:val="nil"/>
          <w:between w:val="nil"/>
        </w:pBdr>
        <w:ind w:left="1434" w:hanging="357"/>
        <w:jc w:val="both"/>
      </w:pPr>
      <w:r w:rsidRPr="00F328EC">
        <w:t>I don’t know</w:t>
      </w:r>
    </w:p>
    <w:p w14:paraId="23F5A480" w14:textId="77777777" w:rsidR="00D7796E" w:rsidRPr="00F328EC" w:rsidRDefault="00D7796E" w:rsidP="00D7796E">
      <w:pPr>
        <w:numPr>
          <w:ilvl w:val="0"/>
          <w:numId w:val="8"/>
        </w:numPr>
        <w:pBdr>
          <w:top w:val="nil"/>
          <w:left w:val="nil"/>
          <w:bottom w:val="nil"/>
          <w:right w:val="nil"/>
          <w:between w:val="nil"/>
        </w:pBdr>
        <w:jc w:val="both"/>
      </w:pPr>
      <w:r w:rsidRPr="00F328EC">
        <w:t>Extraoral dental radiographies are appropriate alternatives during COVID-19 outbreak.</w:t>
      </w:r>
    </w:p>
    <w:p w14:paraId="21B475E7" w14:textId="77777777" w:rsidR="00D7796E" w:rsidRPr="00F328EC" w:rsidRDefault="00D7796E" w:rsidP="00D7796E">
      <w:pPr>
        <w:numPr>
          <w:ilvl w:val="0"/>
          <w:numId w:val="10"/>
        </w:numPr>
        <w:pBdr>
          <w:top w:val="nil"/>
          <w:left w:val="nil"/>
          <w:bottom w:val="nil"/>
          <w:right w:val="nil"/>
          <w:between w:val="nil"/>
        </w:pBdr>
        <w:ind w:left="1434" w:hanging="357"/>
        <w:jc w:val="both"/>
      </w:pPr>
      <w:r w:rsidRPr="00F328EC">
        <w:t>Yes*</w:t>
      </w:r>
    </w:p>
    <w:p w14:paraId="231BE9A0" w14:textId="77777777" w:rsidR="00D7796E" w:rsidRPr="00F328EC" w:rsidRDefault="00D7796E" w:rsidP="00D7796E">
      <w:pPr>
        <w:numPr>
          <w:ilvl w:val="0"/>
          <w:numId w:val="10"/>
        </w:numPr>
        <w:pBdr>
          <w:top w:val="nil"/>
          <w:left w:val="nil"/>
          <w:bottom w:val="nil"/>
          <w:right w:val="nil"/>
          <w:between w:val="nil"/>
        </w:pBdr>
        <w:ind w:left="1434" w:hanging="357"/>
        <w:jc w:val="both"/>
      </w:pPr>
      <w:r w:rsidRPr="00F328EC">
        <w:t>No</w:t>
      </w:r>
    </w:p>
    <w:p w14:paraId="00DE5647" w14:textId="77777777" w:rsidR="00D7796E" w:rsidRPr="00F328EC" w:rsidRDefault="00D7796E" w:rsidP="00D7796E">
      <w:pPr>
        <w:numPr>
          <w:ilvl w:val="0"/>
          <w:numId w:val="10"/>
        </w:numPr>
        <w:pBdr>
          <w:top w:val="nil"/>
          <w:left w:val="nil"/>
          <w:bottom w:val="nil"/>
          <w:right w:val="nil"/>
          <w:between w:val="nil"/>
        </w:pBdr>
        <w:ind w:left="1434" w:hanging="357"/>
        <w:jc w:val="both"/>
      </w:pPr>
      <w:r w:rsidRPr="00F328EC">
        <w:t>I don’t know</w:t>
      </w:r>
    </w:p>
    <w:p w14:paraId="6CA08947" w14:textId="77777777" w:rsidR="00D7796E" w:rsidRPr="00F328EC" w:rsidRDefault="00D7796E" w:rsidP="00D7796E">
      <w:pPr>
        <w:numPr>
          <w:ilvl w:val="0"/>
          <w:numId w:val="8"/>
        </w:numPr>
        <w:pBdr>
          <w:top w:val="nil"/>
          <w:left w:val="nil"/>
          <w:bottom w:val="nil"/>
          <w:right w:val="nil"/>
          <w:between w:val="nil"/>
        </w:pBdr>
        <w:jc w:val="both"/>
      </w:pPr>
      <w:r w:rsidRPr="00F328EC">
        <w:t>Social distancing and removing all reading sources and toys in dental clinic should be considered.</w:t>
      </w:r>
    </w:p>
    <w:p w14:paraId="65BF5E6E" w14:textId="77777777" w:rsidR="00D7796E" w:rsidRPr="00F328EC" w:rsidRDefault="00D7796E" w:rsidP="00D7796E">
      <w:pPr>
        <w:numPr>
          <w:ilvl w:val="0"/>
          <w:numId w:val="11"/>
        </w:numPr>
        <w:pBdr>
          <w:top w:val="nil"/>
          <w:left w:val="nil"/>
          <w:bottom w:val="nil"/>
          <w:right w:val="nil"/>
          <w:between w:val="nil"/>
        </w:pBdr>
        <w:ind w:left="1434" w:hanging="357"/>
        <w:jc w:val="both"/>
      </w:pPr>
      <w:r w:rsidRPr="00F328EC">
        <w:t>Yes*</w:t>
      </w:r>
    </w:p>
    <w:p w14:paraId="79968E14" w14:textId="77777777" w:rsidR="00D7796E" w:rsidRPr="00F328EC" w:rsidRDefault="00D7796E" w:rsidP="00D7796E">
      <w:pPr>
        <w:numPr>
          <w:ilvl w:val="0"/>
          <w:numId w:val="11"/>
        </w:numPr>
        <w:pBdr>
          <w:top w:val="nil"/>
          <w:left w:val="nil"/>
          <w:bottom w:val="nil"/>
          <w:right w:val="nil"/>
          <w:between w:val="nil"/>
        </w:pBdr>
        <w:ind w:left="1434" w:hanging="357"/>
        <w:jc w:val="both"/>
      </w:pPr>
      <w:r w:rsidRPr="00F328EC">
        <w:t>No</w:t>
      </w:r>
    </w:p>
    <w:p w14:paraId="1FD59997" w14:textId="77777777" w:rsidR="00D7796E" w:rsidRPr="00F328EC" w:rsidRDefault="00D7796E" w:rsidP="00D7796E">
      <w:pPr>
        <w:numPr>
          <w:ilvl w:val="0"/>
          <w:numId w:val="11"/>
        </w:numPr>
        <w:pBdr>
          <w:top w:val="nil"/>
          <w:left w:val="nil"/>
          <w:bottom w:val="nil"/>
          <w:right w:val="nil"/>
          <w:between w:val="nil"/>
        </w:pBdr>
        <w:ind w:left="1434" w:hanging="357"/>
        <w:jc w:val="both"/>
      </w:pPr>
      <w:r w:rsidRPr="00F328EC">
        <w:lastRenderedPageBreak/>
        <w:t>I don’t know</w:t>
      </w:r>
    </w:p>
    <w:p w14:paraId="6072074D" w14:textId="77777777" w:rsidR="00D7796E" w:rsidRPr="00F328EC" w:rsidRDefault="00D7796E" w:rsidP="00D7796E">
      <w:pPr>
        <w:numPr>
          <w:ilvl w:val="0"/>
          <w:numId w:val="8"/>
        </w:numPr>
        <w:pBdr>
          <w:top w:val="nil"/>
          <w:left w:val="nil"/>
          <w:bottom w:val="nil"/>
          <w:right w:val="nil"/>
          <w:between w:val="nil"/>
        </w:pBdr>
        <w:jc w:val="both"/>
      </w:pPr>
      <w:r w:rsidRPr="00F328EC">
        <w:t>Providing task-specific education and training on preventing transmission of infectious agents for front line staff should be considered.</w:t>
      </w:r>
    </w:p>
    <w:p w14:paraId="118EFFD3" w14:textId="77777777" w:rsidR="00D7796E" w:rsidRPr="00F328EC" w:rsidRDefault="00D7796E" w:rsidP="00D7796E">
      <w:pPr>
        <w:numPr>
          <w:ilvl w:val="0"/>
          <w:numId w:val="6"/>
        </w:numPr>
        <w:pBdr>
          <w:top w:val="nil"/>
          <w:left w:val="nil"/>
          <w:bottom w:val="nil"/>
          <w:right w:val="nil"/>
          <w:between w:val="nil"/>
        </w:pBdr>
        <w:ind w:left="1434" w:hanging="357"/>
        <w:jc w:val="both"/>
      </w:pPr>
      <w:r w:rsidRPr="00F328EC">
        <w:t>Yes*</w:t>
      </w:r>
    </w:p>
    <w:p w14:paraId="35F8F5E1" w14:textId="77777777" w:rsidR="00D7796E" w:rsidRPr="00F328EC" w:rsidRDefault="00D7796E" w:rsidP="00D7796E">
      <w:pPr>
        <w:numPr>
          <w:ilvl w:val="0"/>
          <w:numId w:val="6"/>
        </w:numPr>
        <w:pBdr>
          <w:top w:val="nil"/>
          <w:left w:val="nil"/>
          <w:bottom w:val="nil"/>
          <w:right w:val="nil"/>
          <w:between w:val="nil"/>
        </w:pBdr>
        <w:ind w:left="1434" w:hanging="357"/>
        <w:jc w:val="both"/>
      </w:pPr>
      <w:r w:rsidRPr="00F328EC">
        <w:t>No</w:t>
      </w:r>
    </w:p>
    <w:p w14:paraId="2AFD835E" w14:textId="77777777" w:rsidR="00D7796E" w:rsidRPr="00F328EC" w:rsidRDefault="00D7796E" w:rsidP="00D7796E">
      <w:pPr>
        <w:numPr>
          <w:ilvl w:val="0"/>
          <w:numId w:val="6"/>
        </w:numPr>
        <w:pBdr>
          <w:top w:val="nil"/>
          <w:left w:val="nil"/>
          <w:bottom w:val="nil"/>
          <w:right w:val="nil"/>
          <w:between w:val="nil"/>
        </w:pBdr>
        <w:ind w:left="1434" w:hanging="357"/>
        <w:jc w:val="both"/>
      </w:pPr>
      <w:r w:rsidRPr="00F328EC">
        <w:t>I don’t know</w:t>
      </w:r>
    </w:p>
    <w:p w14:paraId="5AA583B0" w14:textId="77777777" w:rsidR="00D7796E" w:rsidRPr="00F328EC" w:rsidRDefault="00D7796E" w:rsidP="00D7796E">
      <w:pPr>
        <w:numPr>
          <w:ilvl w:val="0"/>
          <w:numId w:val="8"/>
        </w:numPr>
        <w:pBdr>
          <w:top w:val="nil"/>
          <w:left w:val="nil"/>
          <w:bottom w:val="nil"/>
          <w:right w:val="nil"/>
          <w:between w:val="nil"/>
        </w:pBdr>
        <w:jc w:val="both"/>
      </w:pPr>
      <w:r w:rsidRPr="00F328EC">
        <w:t>Elective dental treatment should be postponed.</w:t>
      </w:r>
    </w:p>
    <w:p w14:paraId="1AB9EF46" w14:textId="77777777" w:rsidR="00D7796E" w:rsidRPr="00F328EC" w:rsidRDefault="00D7796E" w:rsidP="00D7796E">
      <w:pPr>
        <w:numPr>
          <w:ilvl w:val="0"/>
          <w:numId w:val="5"/>
        </w:numPr>
        <w:pBdr>
          <w:top w:val="nil"/>
          <w:left w:val="nil"/>
          <w:bottom w:val="nil"/>
          <w:right w:val="nil"/>
          <w:between w:val="nil"/>
        </w:pBdr>
        <w:ind w:left="1434" w:hanging="357"/>
        <w:jc w:val="both"/>
      </w:pPr>
      <w:r w:rsidRPr="00F328EC">
        <w:t>Yes*</w:t>
      </w:r>
    </w:p>
    <w:p w14:paraId="6A1D1F54" w14:textId="77777777" w:rsidR="00D7796E" w:rsidRPr="00F328EC" w:rsidRDefault="00D7796E" w:rsidP="00D7796E">
      <w:pPr>
        <w:numPr>
          <w:ilvl w:val="0"/>
          <w:numId w:val="5"/>
        </w:numPr>
        <w:pBdr>
          <w:top w:val="nil"/>
          <w:left w:val="nil"/>
          <w:bottom w:val="nil"/>
          <w:right w:val="nil"/>
          <w:between w:val="nil"/>
        </w:pBdr>
        <w:ind w:left="1434" w:hanging="357"/>
        <w:jc w:val="both"/>
      </w:pPr>
      <w:r w:rsidRPr="00F328EC">
        <w:t>No</w:t>
      </w:r>
    </w:p>
    <w:p w14:paraId="7A47BD9E" w14:textId="77777777" w:rsidR="00D7796E" w:rsidRPr="00F328EC" w:rsidRDefault="00D7796E" w:rsidP="00D7796E">
      <w:pPr>
        <w:numPr>
          <w:ilvl w:val="0"/>
          <w:numId w:val="5"/>
        </w:numPr>
        <w:pBdr>
          <w:top w:val="nil"/>
          <w:left w:val="nil"/>
          <w:bottom w:val="nil"/>
          <w:right w:val="nil"/>
          <w:between w:val="nil"/>
        </w:pBdr>
        <w:ind w:left="1434" w:hanging="357"/>
        <w:jc w:val="both"/>
      </w:pPr>
      <w:r w:rsidRPr="00F328EC">
        <w:t>I don’t know</w:t>
      </w:r>
    </w:p>
    <w:p w14:paraId="2D424A04" w14:textId="77777777" w:rsidR="00D7796E" w:rsidRPr="00F328EC" w:rsidRDefault="00D7796E" w:rsidP="00D7796E">
      <w:pPr>
        <w:numPr>
          <w:ilvl w:val="0"/>
          <w:numId w:val="8"/>
        </w:numPr>
        <w:pBdr>
          <w:top w:val="nil"/>
          <w:left w:val="nil"/>
          <w:bottom w:val="nil"/>
          <w:right w:val="nil"/>
          <w:between w:val="nil"/>
        </w:pBdr>
        <w:jc w:val="both"/>
      </w:pPr>
      <w:r w:rsidRPr="00F328EC">
        <w:t>Rubber dam and high rapid suction is mandatory while treating all patients during outbreak.</w:t>
      </w:r>
    </w:p>
    <w:p w14:paraId="631E396B" w14:textId="77777777" w:rsidR="00D7796E" w:rsidRPr="00F328EC" w:rsidRDefault="00D7796E" w:rsidP="00D7796E">
      <w:pPr>
        <w:numPr>
          <w:ilvl w:val="0"/>
          <w:numId w:val="2"/>
        </w:numPr>
        <w:pBdr>
          <w:top w:val="nil"/>
          <w:left w:val="nil"/>
          <w:bottom w:val="nil"/>
          <w:right w:val="nil"/>
          <w:between w:val="nil"/>
        </w:pBdr>
        <w:ind w:left="1434" w:hanging="357"/>
        <w:jc w:val="both"/>
      </w:pPr>
      <w:r w:rsidRPr="00F328EC">
        <w:t>Yes*</w:t>
      </w:r>
    </w:p>
    <w:p w14:paraId="198DA008" w14:textId="77777777" w:rsidR="00D7796E" w:rsidRPr="00F328EC" w:rsidRDefault="00D7796E" w:rsidP="00D7796E">
      <w:pPr>
        <w:numPr>
          <w:ilvl w:val="0"/>
          <w:numId w:val="2"/>
        </w:numPr>
        <w:pBdr>
          <w:top w:val="nil"/>
          <w:left w:val="nil"/>
          <w:bottom w:val="nil"/>
          <w:right w:val="nil"/>
          <w:between w:val="nil"/>
        </w:pBdr>
        <w:ind w:left="1434" w:hanging="357"/>
        <w:jc w:val="both"/>
      </w:pPr>
      <w:r w:rsidRPr="00F328EC">
        <w:t>No</w:t>
      </w:r>
    </w:p>
    <w:p w14:paraId="6941046F" w14:textId="77777777" w:rsidR="00D7796E" w:rsidRPr="00F328EC" w:rsidRDefault="00D7796E" w:rsidP="00D7796E">
      <w:pPr>
        <w:numPr>
          <w:ilvl w:val="0"/>
          <w:numId w:val="2"/>
        </w:numPr>
        <w:pBdr>
          <w:top w:val="nil"/>
          <w:left w:val="nil"/>
          <w:bottom w:val="nil"/>
          <w:right w:val="nil"/>
          <w:between w:val="nil"/>
        </w:pBdr>
        <w:ind w:left="1434" w:hanging="357"/>
        <w:jc w:val="both"/>
      </w:pPr>
      <w:r w:rsidRPr="00F328EC">
        <w:t>I don’t know</w:t>
      </w:r>
    </w:p>
    <w:p w14:paraId="7E53F2A2" w14:textId="77777777" w:rsidR="00D7796E" w:rsidRPr="00F328EC" w:rsidRDefault="00D7796E" w:rsidP="00D7796E">
      <w:pPr>
        <w:numPr>
          <w:ilvl w:val="0"/>
          <w:numId w:val="8"/>
        </w:numPr>
        <w:pBdr>
          <w:top w:val="nil"/>
          <w:left w:val="nil"/>
          <w:bottom w:val="nil"/>
          <w:right w:val="nil"/>
          <w:between w:val="nil"/>
        </w:pBdr>
        <w:jc w:val="both"/>
      </w:pPr>
      <w:r w:rsidRPr="00F328EC">
        <w:t>Urgent dental care treatments, should be treated as minimally invasively as possible.</w:t>
      </w:r>
    </w:p>
    <w:p w14:paraId="759028A9" w14:textId="77777777" w:rsidR="00D7796E" w:rsidRPr="00F328EC" w:rsidRDefault="00D7796E" w:rsidP="00D7796E">
      <w:pPr>
        <w:numPr>
          <w:ilvl w:val="0"/>
          <w:numId w:val="4"/>
        </w:numPr>
        <w:pBdr>
          <w:top w:val="nil"/>
          <w:left w:val="nil"/>
          <w:bottom w:val="nil"/>
          <w:right w:val="nil"/>
          <w:between w:val="nil"/>
        </w:pBdr>
        <w:ind w:left="1434" w:hanging="357"/>
        <w:jc w:val="both"/>
      </w:pPr>
      <w:r w:rsidRPr="00F328EC">
        <w:t>Yes*</w:t>
      </w:r>
    </w:p>
    <w:p w14:paraId="3674C651" w14:textId="77777777" w:rsidR="00D7796E" w:rsidRPr="00F328EC" w:rsidRDefault="00D7796E" w:rsidP="00D7796E">
      <w:pPr>
        <w:numPr>
          <w:ilvl w:val="0"/>
          <w:numId w:val="4"/>
        </w:numPr>
        <w:pBdr>
          <w:top w:val="nil"/>
          <w:left w:val="nil"/>
          <w:bottom w:val="nil"/>
          <w:right w:val="nil"/>
          <w:between w:val="nil"/>
        </w:pBdr>
        <w:ind w:left="1434" w:hanging="357"/>
        <w:jc w:val="both"/>
      </w:pPr>
      <w:r w:rsidRPr="00F328EC">
        <w:t>No</w:t>
      </w:r>
    </w:p>
    <w:p w14:paraId="38E8F30F" w14:textId="77777777" w:rsidR="00D7796E" w:rsidRPr="00F328EC" w:rsidRDefault="00D7796E" w:rsidP="00D7796E">
      <w:pPr>
        <w:numPr>
          <w:ilvl w:val="0"/>
          <w:numId w:val="4"/>
        </w:numPr>
        <w:pBdr>
          <w:top w:val="nil"/>
          <w:left w:val="nil"/>
          <w:bottom w:val="nil"/>
          <w:right w:val="nil"/>
          <w:between w:val="nil"/>
        </w:pBdr>
        <w:ind w:left="1434" w:hanging="357"/>
        <w:jc w:val="both"/>
      </w:pPr>
      <w:r w:rsidRPr="00F328EC">
        <w:t>I don’t know</w:t>
      </w:r>
    </w:p>
    <w:p w14:paraId="5BC153EC" w14:textId="77777777" w:rsidR="00D7796E" w:rsidRPr="00F328EC" w:rsidRDefault="00D7796E" w:rsidP="00D7796E">
      <w:pPr>
        <w:spacing w:line="480" w:lineRule="auto"/>
      </w:pPr>
    </w:p>
    <w:p w14:paraId="5A938904" w14:textId="5A05C9DF" w:rsidR="00D7796E" w:rsidRPr="00F328EC" w:rsidRDefault="00D7796E" w:rsidP="006612DF">
      <w:pPr>
        <w:ind w:left="360"/>
        <w:jc w:val="both"/>
        <w:sectPr w:rsidR="00D7796E" w:rsidRPr="00F328EC" w:rsidSect="00D7796E">
          <w:footerReference w:type="default" r:id="rId7"/>
          <w:type w:val="continuous"/>
          <w:pgSz w:w="11900" w:h="16840"/>
          <w:pgMar w:top="1418" w:right="1418" w:bottom="1418" w:left="1418" w:header="709" w:footer="709" w:gutter="0"/>
          <w:cols w:space="720"/>
          <w:docGrid w:linePitch="326"/>
        </w:sectPr>
      </w:pPr>
      <w:r w:rsidRPr="00F328EC">
        <w:rPr>
          <w:b/>
        </w:rPr>
        <w:t>Practice closed because of the outbreak</w:t>
      </w:r>
      <w:r w:rsidRPr="00F328EC">
        <w:t>: yes/no</w:t>
      </w:r>
      <w:bookmarkStart w:id="1" w:name="_GoBack"/>
      <w:bookmarkEnd w:id="1"/>
    </w:p>
    <w:p w14:paraId="6BCB0BA8" w14:textId="77777777" w:rsidR="001F1F75" w:rsidRDefault="001F1F75" w:rsidP="006612DF"/>
    <w:sectPr w:rsidR="001F1F75" w:rsidSect="00D7796E">
      <w:type w:val="continuous"/>
      <w:pgSz w:w="11900" w:h="16840"/>
      <w:pgMar w:top="1418" w:right="1418" w:bottom="1418" w:left="1418" w:header="709" w:footer="709"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3BE70B" w14:textId="77777777" w:rsidR="00000000" w:rsidRDefault="006612DF">
      <w:r>
        <w:separator/>
      </w:r>
    </w:p>
  </w:endnote>
  <w:endnote w:type="continuationSeparator" w:id="0">
    <w:p w14:paraId="52D0D35D" w14:textId="77777777" w:rsidR="00000000" w:rsidRDefault="00661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640302" w14:textId="77777777" w:rsidR="004E53B8" w:rsidRDefault="00D7796E">
    <w:pPr>
      <w:pBdr>
        <w:top w:val="nil"/>
        <w:left w:val="nil"/>
        <w:bottom w:val="nil"/>
        <w:right w:val="nil"/>
        <w:between w:val="nil"/>
      </w:pBdr>
      <w:tabs>
        <w:tab w:val="center" w:pos="4680"/>
        <w:tab w:val="right" w:pos="9360"/>
      </w:tabs>
      <w:jc w:val="center"/>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6612DF">
      <w:rPr>
        <w:rFonts w:ascii="Calibri" w:eastAsia="Calibri" w:hAnsi="Calibri" w:cs="Calibri"/>
        <w:noProof/>
        <w:color w:val="000000"/>
        <w:sz w:val="22"/>
        <w:szCs w:val="22"/>
      </w:rPr>
      <w:t>4</w:t>
    </w:r>
    <w:r>
      <w:rPr>
        <w:rFonts w:ascii="Calibri" w:eastAsia="Calibri" w:hAnsi="Calibri" w:cs="Calibri"/>
        <w:color w:val="000000"/>
        <w:sz w:val="22"/>
        <w:szCs w:val="22"/>
      </w:rPr>
      <w:fldChar w:fldCharType="end"/>
    </w:r>
  </w:p>
  <w:p w14:paraId="5CD40A77" w14:textId="77777777" w:rsidR="004E53B8" w:rsidRDefault="006612DF">
    <w:pPr>
      <w:pBdr>
        <w:top w:val="nil"/>
        <w:left w:val="nil"/>
        <w:bottom w:val="nil"/>
        <w:right w:val="nil"/>
        <w:between w:val="nil"/>
      </w:pBdr>
      <w:tabs>
        <w:tab w:val="center" w:pos="4680"/>
        <w:tab w:val="right" w:pos="9360"/>
      </w:tabs>
      <w:rPr>
        <w:rFonts w:ascii="Calibri" w:eastAsia="Calibri" w:hAnsi="Calibri" w:cs="Calibri"/>
        <w:color w:val="000000"/>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1B738B" w14:textId="77777777" w:rsidR="00000000" w:rsidRDefault="006612DF">
      <w:r>
        <w:separator/>
      </w:r>
    </w:p>
  </w:footnote>
  <w:footnote w:type="continuationSeparator" w:id="0">
    <w:p w14:paraId="079A45A3" w14:textId="77777777" w:rsidR="00000000" w:rsidRDefault="006612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8560EA"/>
    <w:multiLevelType w:val="multilevel"/>
    <w:tmpl w:val="9DE610C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0C500BD8"/>
    <w:multiLevelType w:val="multilevel"/>
    <w:tmpl w:val="11AE863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nsid w:val="0D0E7847"/>
    <w:multiLevelType w:val="multilevel"/>
    <w:tmpl w:val="3F9826A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nsid w:val="0EC723D3"/>
    <w:multiLevelType w:val="multilevel"/>
    <w:tmpl w:val="0B58A99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nsid w:val="16AC00F7"/>
    <w:multiLevelType w:val="multilevel"/>
    <w:tmpl w:val="65C6D75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nsid w:val="23E41D3B"/>
    <w:multiLevelType w:val="multilevel"/>
    <w:tmpl w:val="35C410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4F9773A"/>
    <w:multiLevelType w:val="multilevel"/>
    <w:tmpl w:val="89AACE4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nsid w:val="371E2A20"/>
    <w:multiLevelType w:val="multilevel"/>
    <w:tmpl w:val="AA6436B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nsid w:val="3FFC67D8"/>
    <w:multiLevelType w:val="multilevel"/>
    <w:tmpl w:val="3B161D5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nsid w:val="415238EC"/>
    <w:multiLevelType w:val="multilevel"/>
    <w:tmpl w:val="D9F402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432059C0"/>
    <w:multiLevelType w:val="multilevel"/>
    <w:tmpl w:val="BCAA3A1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nsid w:val="46381580"/>
    <w:multiLevelType w:val="multilevel"/>
    <w:tmpl w:val="F8A42FE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nsid w:val="4A6C57DF"/>
    <w:multiLevelType w:val="multilevel"/>
    <w:tmpl w:val="8D58134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nsid w:val="4CB211C4"/>
    <w:multiLevelType w:val="multilevel"/>
    <w:tmpl w:val="5BC655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517410A8"/>
    <w:multiLevelType w:val="multilevel"/>
    <w:tmpl w:val="72DAB7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52F24FE3"/>
    <w:multiLevelType w:val="multilevel"/>
    <w:tmpl w:val="1B9EE2A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nsid w:val="55A4485D"/>
    <w:multiLevelType w:val="multilevel"/>
    <w:tmpl w:val="D8A0020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nsid w:val="7B216A42"/>
    <w:multiLevelType w:val="multilevel"/>
    <w:tmpl w:val="4232D9D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8">
    <w:nsid w:val="7E612F3C"/>
    <w:multiLevelType w:val="multilevel"/>
    <w:tmpl w:val="83C8203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5"/>
  </w:num>
  <w:num w:numId="2">
    <w:abstractNumId w:val="0"/>
  </w:num>
  <w:num w:numId="3">
    <w:abstractNumId w:val="2"/>
  </w:num>
  <w:num w:numId="4">
    <w:abstractNumId w:val="16"/>
  </w:num>
  <w:num w:numId="5">
    <w:abstractNumId w:val="6"/>
  </w:num>
  <w:num w:numId="6">
    <w:abstractNumId w:val="1"/>
  </w:num>
  <w:num w:numId="7">
    <w:abstractNumId w:val="9"/>
  </w:num>
  <w:num w:numId="8">
    <w:abstractNumId w:val="14"/>
  </w:num>
  <w:num w:numId="9">
    <w:abstractNumId w:val="11"/>
  </w:num>
  <w:num w:numId="10">
    <w:abstractNumId w:val="7"/>
  </w:num>
  <w:num w:numId="11">
    <w:abstractNumId w:val="18"/>
  </w:num>
  <w:num w:numId="12">
    <w:abstractNumId w:val="3"/>
  </w:num>
  <w:num w:numId="13">
    <w:abstractNumId w:val="17"/>
  </w:num>
  <w:num w:numId="14">
    <w:abstractNumId w:val="10"/>
  </w:num>
  <w:num w:numId="15">
    <w:abstractNumId w:val="4"/>
  </w:num>
  <w:num w:numId="16">
    <w:abstractNumId w:val="5"/>
  </w:num>
  <w:num w:numId="17">
    <w:abstractNumId w:val="13"/>
  </w:num>
  <w:num w:numId="18">
    <w:abstractNumId w:val="12"/>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96E"/>
    <w:rsid w:val="001F1F75"/>
    <w:rsid w:val="00214725"/>
    <w:rsid w:val="00412444"/>
    <w:rsid w:val="006612DF"/>
    <w:rsid w:val="00D779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D331E"/>
  <w15:chartTrackingRefBased/>
  <w15:docId w15:val="{43FBB23D-6604-4793-A478-C6999B99C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96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79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38</Words>
  <Characters>3637</Characters>
  <Application>Microsoft Office Word</Application>
  <DocSecurity>0</DocSecurity>
  <Lines>30</Lines>
  <Paragraphs>8</Paragraphs>
  <ScaleCrop>false</ScaleCrop>
  <Company/>
  <LinksUpToDate>false</LinksUpToDate>
  <CharactersWithSpaces>4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s hamed</dc:creator>
  <cp:keywords/>
  <dc:description/>
  <cp:lastModifiedBy>Vasuki J.</cp:lastModifiedBy>
  <cp:revision>2</cp:revision>
  <dcterms:created xsi:type="dcterms:W3CDTF">2021-04-22T13:05:00Z</dcterms:created>
  <dcterms:modified xsi:type="dcterms:W3CDTF">2021-04-30T08:05:00Z</dcterms:modified>
</cp:coreProperties>
</file>